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C2F60" w14:textId="60B263AD" w:rsidR="00B8343A" w:rsidRDefault="00B8343A" w:rsidP="00B8343A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2F5496" w:themeColor="accent1" w:themeShade="BF"/>
        </w:rPr>
      </w:pPr>
      <w:bookmarkStart w:id="0" w:name="_Hlk215594828"/>
      <w:r w:rsidRPr="00B8343A">
        <w:rPr>
          <w:rFonts w:ascii="Times New Roman" w:hAnsi="Times New Roman" w:cs="Times New Roman"/>
          <w:b/>
          <w:bCs/>
          <w:i/>
          <w:iCs/>
          <w:color w:val="2F5496" w:themeColor="accent1" w:themeShade="BF"/>
        </w:rPr>
        <w:t xml:space="preserve">P. vivax </w:t>
      </w:r>
      <w:r w:rsidRPr="00B8343A">
        <w:rPr>
          <w:rFonts w:ascii="Times New Roman" w:hAnsi="Times New Roman" w:cs="Times New Roman"/>
          <w:b/>
          <w:bCs/>
          <w:color w:val="2F5496" w:themeColor="accent1" w:themeShade="BF"/>
        </w:rPr>
        <w:t xml:space="preserve">microhaplotype library preparation protocol using </w:t>
      </w:r>
      <w:r w:rsidRPr="00B8343A">
        <w:rPr>
          <w:rFonts w:ascii="Times New Roman" w:hAnsi="Times New Roman" w:cs="Times New Roman"/>
          <w:b/>
          <w:bCs/>
          <w:color w:val="2F5496" w:themeColor="accent1" w:themeShade="BF"/>
          <w:highlight w:val="yellow"/>
        </w:rPr>
        <w:t>nested PCR</w:t>
      </w:r>
      <w:r w:rsidRPr="00B8343A">
        <w:rPr>
          <w:rFonts w:ascii="Times New Roman" w:hAnsi="Times New Roman" w:cs="Times New Roman"/>
          <w:b/>
          <w:bCs/>
          <w:color w:val="2F5496" w:themeColor="accent1" w:themeShade="BF"/>
        </w:rPr>
        <w:t xml:space="preserve"> for enrichment (202</w:t>
      </w:r>
      <w:r w:rsidR="00880C54">
        <w:rPr>
          <w:rFonts w:ascii="Times New Roman" w:hAnsi="Times New Roman" w:cs="Times New Roman"/>
          <w:b/>
          <w:bCs/>
          <w:color w:val="2F5496" w:themeColor="accent1" w:themeShade="BF"/>
        </w:rPr>
        <w:t>6</w:t>
      </w:r>
      <w:r w:rsidRPr="00B8343A">
        <w:rPr>
          <w:rFonts w:ascii="Times New Roman" w:hAnsi="Times New Roman" w:cs="Times New Roman"/>
          <w:b/>
          <w:bCs/>
          <w:color w:val="2F5496" w:themeColor="accent1" w:themeShade="BF"/>
        </w:rPr>
        <w:t>-</w:t>
      </w:r>
      <w:r w:rsidR="00880C54">
        <w:rPr>
          <w:rFonts w:ascii="Times New Roman" w:hAnsi="Times New Roman" w:cs="Times New Roman"/>
          <w:b/>
          <w:bCs/>
          <w:color w:val="2F5496" w:themeColor="accent1" w:themeShade="BF"/>
        </w:rPr>
        <w:t>03</w:t>
      </w:r>
      <w:r w:rsidRPr="00B8343A">
        <w:rPr>
          <w:rFonts w:ascii="Times New Roman" w:hAnsi="Times New Roman" w:cs="Times New Roman"/>
          <w:b/>
          <w:bCs/>
          <w:color w:val="2F5496" w:themeColor="accent1" w:themeShade="BF"/>
        </w:rPr>
        <w:t>-0</w:t>
      </w:r>
      <w:r w:rsidR="00880C54">
        <w:rPr>
          <w:rFonts w:ascii="Times New Roman" w:hAnsi="Times New Roman" w:cs="Times New Roman"/>
          <w:b/>
          <w:bCs/>
          <w:color w:val="2F5496" w:themeColor="accent1" w:themeShade="BF"/>
        </w:rPr>
        <w:t>5</w:t>
      </w:r>
      <w:r w:rsidRPr="00B8343A">
        <w:rPr>
          <w:rFonts w:ascii="Times New Roman" w:hAnsi="Times New Roman" w:cs="Times New Roman"/>
          <w:b/>
          <w:bCs/>
          <w:color w:val="2F5496" w:themeColor="accent1" w:themeShade="BF"/>
        </w:rPr>
        <w:t>)</w:t>
      </w:r>
    </w:p>
    <w:p w14:paraId="7B220550" w14:textId="77777777" w:rsidR="00395974" w:rsidRDefault="00395974" w:rsidP="00B8343A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2F5496" w:themeColor="accent1" w:themeShade="BF"/>
        </w:rPr>
      </w:pPr>
    </w:p>
    <w:p w14:paraId="442F60FC" w14:textId="439BBAB9" w:rsidR="00395974" w:rsidRPr="002A089A" w:rsidRDefault="00395974" w:rsidP="00395974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2A089A">
        <w:rPr>
          <w:rFonts w:ascii="Times New Roman" w:hAnsi="Times New Roman" w:cs="Times New Roman"/>
          <w:i/>
          <w:iCs/>
          <w:color w:val="000000" w:themeColor="text1"/>
        </w:rPr>
        <w:t xml:space="preserve">Note that this protocol has </w:t>
      </w:r>
      <w:r w:rsidR="002A089A">
        <w:rPr>
          <w:rFonts w:ascii="Times New Roman" w:hAnsi="Times New Roman" w:cs="Times New Roman"/>
          <w:i/>
          <w:iCs/>
          <w:color w:val="000000" w:themeColor="text1"/>
        </w:rPr>
        <w:t>NOT</w:t>
      </w:r>
      <w:r w:rsidRPr="002A089A">
        <w:rPr>
          <w:rFonts w:ascii="Times New Roman" w:hAnsi="Times New Roman" w:cs="Times New Roman"/>
          <w:i/>
          <w:iCs/>
          <w:color w:val="000000" w:themeColor="text1"/>
        </w:rPr>
        <w:t xml:space="preserve"> been optimized for low parasite density samples</w:t>
      </w:r>
      <w:r w:rsidR="00552092" w:rsidRPr="002A089A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9A5CF8">
        <w:rPr>
          <w:rFonts w:ascii="Times New Roman" w:hAnsi="Times New Roman" w:cs="Times New Roman"/>
          <w:i/>
          <w:iCs/>
          <w:color w:val="000000" w:themeColor="text1"/>
        </w:rPr>
        <w:t>(</w:t>
      </w:r>
      <w:r w:rsidR="00552092" w:rsidRPr="002A089A">
        <w:rPr>
          <w:rFonts w:ascii="Times New Roman" w:hAnsi="Times New Roman" w:cs="Times New Roman"/>
          <w:i/>
          <w:iCs/>
          <w:color w:val="000000" w:themeColor="text1"/>
        </w:rPr>
        <w:t>&lt;</w:t>
      </w:r>
      <w:r w:rsidR="002A089A" w:rsidRPr="002A089A">
        <w:rPr>
          <w:rFonts w:ascii="Times New Roman" w:hAnsi="Times New Roman" w:cs="Times New Roman"/>
          <w:i/>
          <w:iCs/>
          <w:color w:val="000000" w:themeColor="text1"/>
        </w:rPr>
        <w:t>2500</w:t>
      </w:r>
      <w:r w:rsidR="009A5CF8">
        <w:rPr>
          <w:rFonts w:ascii="Times New Roman" w:hAnsi="Times New Roman" w:cs="Times New Roman"/>
          <w:i/>
          <w:iCs/>
          <w:color w:val="000000" w:themeColor="text1"/>
        </w:rPr>
        <w:t xml:space="preserve"> parasite</w:t>
      </w:r>
      <w:r w:rsidR="002A089A" w:rsidRPr="002A089A">
        <w:rPr>
          <w:rFonts w:ascii="Times New Roman" w:hAnsi="Times New Roman" w:cs="Times New Roman"/>
          <w:i/>
          <w:iCs/>
          <w:color w:val="000000" w:themeColor="text1"/>
        </w:rPr>
        <w:t xml:space="preserve"> copies per </w:t>
      </w:r>
      <w:r w:rsidR="002A089A" w:rsidRPr="002A089A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µL)</w:t>
      </w:r>
    </w:p>
    <w:bookmarkEnd w:id="0"/>
    <w:p w14:paraId="45F10D16" w14:textId="7A437296" w:rsidR="00B8343A" w:rsidRDefault="00B8343A" w:rsidP="003E001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72D03390" w14:textId="1D8E76B1" w:rsidR="003E0012" w:rsidRDefault="003E0012" w:rsidP="003E001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1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Parasite DNA enrichment and preparation</w:t>
      </w:r>
    </w:p>
    <w:p w14:paraId="597AE0FD" w14:textId="15BBE8FC" w:rsidR="003E0012" w:rsidRPr="00B8343A" w:rsidRDefault="00B8343A" w:rsidP="003E0012">
      <w:pPr>
        <w:spacing w:after="0" w:line="240" w:lineRule="auto"/>
        <w:rPr>
          <w:rFonts w:ascii="Times New Roman" w:hAnsi="Times New Roman" w:cs="Times New Roman"/>
          <w:b/>
          <w:bCs/>
          <w:sz w:val="8"/>
          <w:szCs w:val="8"/>
        </w:rPr>
      </w:pPr>
      <w:r w:rsidRPr="00B8343A">
        <w:rPr>
          <w:rFonts w:ascii="Times New Roman" w:hAnsi="Times New Roman" w:cs="Times New Roman"/>
          <w:b/>
          <w:bCs/>
          <w:sz w:val="8"/>
          <w:szCs w:val="8"/>
        </w:rPr>
        <w:t xml:space="preserve"> </w:t>
      </w:r>
    </w:p>
    <w:p w14:paraId="5A162146" w14:textId="61FD9902" w:rsidR="003E0012" w:rsidRPr="009A5CF8" w:rsidRDefault="003E0012" w:rsidP="003E0012">
      <w:pPr>
        <w:spacing w:after="0" w:line="24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A5CF8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Step 1.1: </w:t>
      </w:r>
      <w:r w:rsidR="00F26315" w:rsidRPr="009A5CF8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Nested PCR</w:t>
      </w:r>
    </w:p>
    <w:p w14:paraId="1E0772B1" w14:textId="77777777" w:rsidR="003E0012" w:rsidRPr="00E64BC5" w:rsidRDefault="003E0012" w:rsidP="003E0012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b/>
          <w:bCs/>
          <w:sz w:val="12"/>
          <w:szCs w:val="12"/>
          <w:u w:val="single"/>
        </w:rPr>
      </w:pPr>
      <w:r w:rsidRPr="00E64BC5">
        <w:rPr>
          <w:rFonts w:ascii="Times New Roman" w:hAnsi="Times New Roman" w:cs="Times New Roman"/>
          <w:b/>
          <w:bCs/>
          <w:sz w:val="12"/>
          <w:szCs w:val="12"/>
          <w:u w:val="single"/>
        </w:rPr>
        <w:t xml:space="preserve"> </w:t>
      </w:r>
    </w:p>
    <w:p w14:paraId="1823D7D8" w14:textId="77777777" w:rsidR="00F26315" w:rsidRDefault="00F26315" w:rsidP="00F26315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aw components at RT. Mix well and centrifuge briefly.</w:t>
      </w:r>
    </w:p>
    <w:p w14:paraId="321C478C" w14:textId="64E5DA38" w:rsidR="00F26315" w:rsidRPr="00B8343A" w:rsidRDefault="00B8343A" w:rsidP="00F26315">
      <w:pPr>
        <w:pStyle w:val="ListParagraph"/>
        <w:spacing w:after="0" w:line="240" w:lineRule="auto"/>
        <w:ind w:left="360"/>
        <w:contextualSpacing w:val="0"/>
        <w:rPr>
          <w:rFonts w:ascii="Times New Roman" w:hAnsi="Times New Roman" w:cs="Times New Roman"/>
          <w:sz w:val="12"/>
          <w:szCs w:val="12"/>
        </w:rPr>
      </w:pPr>
      <w:r w:rsidRPr="00B8343A">
        <w:rPr>
          <w:rFonts w:ascii="Times New Roman" w:hAnsi="Times New Roman" w:cs="Times New Roman"/>
          <w:sz w:val="12"/>
          <w:szCs w:val="12"/>
        </w:rPr>
        <w:t xml:space="preserve"> </w:t>
      </w:r>
    </w:p>
    <w:p w14:paraId="57B51D43" w14:textId="11C78104" w:rsidR="00F26315" w:rsidRPr="00F26315" w:rsidRDefault="00F26315" w:rsidP="008A6F75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To make primer pool</w:t>
      </w:r>
      <w:r>
        <w:rPr>
          <w:rFonts w:ascii="Times New Roman" w:hAnsi="Times New Roman" w:cs="Times New Roman"/>
          <w:sz w:val="21"/>
          <w:szCs w:val="21"/>
        </w:rPr>
        <w:t xml:space="preserve"> for Nested PCR</w:t>
      </w:r>
      <w:r w:rsidRPr="00824CF2">
        <w:rPr>
          <w:rFonts w:ascii="Times New Roman" w:hAnsi="Times New Roman" w:cs="Times New Roman"/>
          <w:sz w:val="21"/>
          <w:szCs w:val="21"/>
        </w:rPr>
        <w:t>: Add 2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 w:rsidRPr="00824CF2">
        <w:rPr>
          <w:rFonts w:ascii="Times New Roman" w:hAnsi="Times New Roman" w:cs="Times New Roman"/>
          <w:sz w:val="21"/>
          <w:szCs w:val="21"/>
        </w:rPr>
        <w:t xml:space="preserve">L of each primer (suspended at 200 </w:t>
      </w:r>
      <w:proofErr w:type="spellStart"/>
      <w:r w:rsidRPr="00824CF2">
        <w:rPr>
          <w:rFonts w:ascii="Times New Roman" w:hAnsi="Times New Roman" w:cs="Times New Roman"/>
          <w:sz w:val="21"/>
          <w:szCs w:val="21"/>
        </w:rPr>
        <w:t>uM</w:t>
      </w:r>
      <w:proofErr w:type="spellEnd"/>
      <w:r w:rsidRPr="00824CF2">
        <w:rPr>
          <w:rFonts w:ascii="Times New Roman" w:hAnsi="Times New Roman" w:cs="Times New Roman"/>
          <w:sz w:val="21"/>
          <w:szCs w:val="21"/>
        </w:rPr>
        <w:t xml:space="preserve">) into total volume of 1600 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 w:rsidRPr="00824CF2">
        <w:rPr>
          <w:rFonts w:ascii="Times New Roman" w:hAnsi="Times New Roman" w:cs="Times New Roman"/>
          <w:sz w:val="21"/>
          <w:szCs w:val="21"/>
        </w:rPr>
        <w:t xml:space="preserve">L with TE buffer to get a 0.25 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 w:rsidRPr="00824CF2">
        <w:rPr>
          <w:rFonts w:ascii="Times New Roman" w:hAnsi="Times New Roman" w:cs="Times New Roman"/>
          <w:sz w:val="21"/>
          <w:szCs w:val="21"/>
        </w:rPr>
        <w:t>M final concentration in the pool of primers.</w:t>
      </w:r>
    </w:p>
    <w:p w14:paraId="5A308920" w14:textId="242A9CA1" w:rsidR="00F26315" w:rsidRPr="00E64BC5" w:rsidRDefault="00F26315" w:rsidP="00F26315">
      <w:pPr>
        <w:spacing w:after="0"/>
        <w:rPr>
          <w:rFonts w:ascii="Times New Roman" w:hAnsi="Times New Roman" w:cs="Times New Roman"/>
          <w:sz w:val="12"/>
          <w:szCs w:val="12"/>
        </w:rPr>
      </w:pPr>
    </w:p>
    <w:p w14:paraId="13097F26" w14:textId="77777777" w:rsidR="00F26315" w:rsidRPr="003453EA" w:rsidRDefault="00F26315" w:rsidP="00F26315">
      <w:pPr>
        <w:pStyle w:val="ListParagraph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recipe:</w:t>
      </w:r>
    </w:p>
    <w:tbl>
      <w:tblPr>
        <w:tblStyle w:val="PlainTable2"/>
        <w:tblW w:w="3798" w:type="dxa"/>
        <w:tblInd w:w="432" w:type="dxa"/>
        <w:tblLook w:val="04A0" w:firstRow="1" w:lastRow="0" w:firstColumn="1" w:lastColumn="0" w:noHBand="0" w:noVBand="1"/>
      </w:tblPr>
      <w:tblGrid>
        <w:gridCol w:w="2660"/>
        <w:gridCol w:w="1138"/>
      </w:tblGrid>
      <w:tr w:rsidR="00F26315" w:rsidRPr="003453EA" w14:paraId="72E4BFF6" w14:textId="77777777" w:rsidTr="0033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E5F8535" w14:textId="77777777" w:rsidR="00F26315" w:rsidRPr="003453EA" w:rsidRDefault="00F26315" w:rsidP="00331B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138" w:type="dxa"/>
          </w:tcPr>
          <w:p w14:paraId="61862921" w14:textId="77777777" w:rsidR="00F26315" w:rsidRPr="003453EA" w:rsidRDefault="00F26315" w:rsidP="00331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26315" w:rsidRPr="003453EA" w14:paraId="07BD98B4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CA52C90" w14:textId="77777777" w:rsidR="00F26315" w:rsidRPr="003453EA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138" w:type="dxa"/>
          </w:tcPr>
          <w:p w14:paraId="77AB753D" w14:textId="77777777" w:rsidR="00F26315" w:rsidRPr="003453EA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</w:tr>
      <w:tr w:rsidR="00F26315" w:rsidRPr="003453EA" w14:paraId="7CE4FFED" w14:textId="77777777" w:rsidTr="00331B0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F97E877" w14:textId="77777777" w:rsidR="00F26315" w:rsidRPr="003453EA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0.25 </w:t>
            </w:r>
            <w:proofErr w:type="spellStart"/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M</w:t>
            </w:r>
            <w:proofErr w:type="spellEnd"/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imer pool</w:t>
            </w:r>
          </w:p>
        </w:tc>
        <w:tc>
          <w:tcPr>
            <w:tcW w:w="1138" w:type="dxa"/>
          </w:tcPr>
          <w:p w14:paraId="51BDE41D" w14:textId="77777777" w:rsidR="00F26315" w:rsidRPr="003453EA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26315" w:rsidRPr="003453EA" w14:paraId="591E6A1C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83B2DAA" w14:textId="62CF5972" w:rsidR="00F26315" w:rsidRPr="003453EA" w:rsidRDefault="00B35703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A5CF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Genomic DNA</w:t>
            </w:r>
          </w:p>
        </w:tc>
        <w:tc>
          <w:tcPr>
            <w:tcW w:w="1138" w:type="dxa"/>
          </w:tcPr>
          <w:p w14:paraId="1153DBA8" w14:textId="77777777" w:rsidR="00F26315" w:rsidRPr="003453EA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</w:tr>
      <w:tr w:rsidR="00F26315" w:rsidRPr="003453EA" w14:paraId="6D926A9D" w14:textId="77777777" w:rsidTr="00331B0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ED9A935" w14:textId="77777777" w:rsidR="00F26315" w:rsidRPr="00824CF2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F dH20</w:t>
            </w:r>
          </w:p>
        </w:tc>
        <w:tc>
          <w:tcPr>
            <w:tcW w:w="1138" w:type="dxa"/>
          </w:tcPr>
          <w:p w14:paraId="7F3D4BD0" w14:textId="77777777" w:rsidR="00F26315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F26315" w:rsidRPr="003453EA" w14:paraId="74AF1AC8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510F336" w14:textId="77777777" w:rsidR="00F26315" w:rsidRPr="003453EA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138" w:type="dxa"/>
          </w:tcPr>
          <w:p w14:paraId="164F20EE" w14:textId="77777777" w:rsidR="00F26315" w:rsidRPr="003453EA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</w:tr>
    </w:tbl>
    <w:p w14:paraId="7CA36011" w14:textId="77777777" w:rsidR="00F26315" w:rsidRPr="00824CF2" w:rsidRDefault="00F26315" w:rsidP="00F26315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b/>
          <w:bCs/>
          <w:sz w:val="12"/>
          <w:szCs w:val="12"/>
        </w:rPr>
      </w:pPr>
      <w:r w:rsidRPr="008B749B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</w:p>
    <w:p w14:paraId="22A95E4B" w14:textId="77777777" w:rsidR="00F26315" w:rsidRPr="003453EA" w:rsidRDefault="00F26315" w:rsidP="00F26315">
      <w:pPr>
        <w:spacing w:after="80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PCR cycling </w:t>
      </w:r>
      <w:proofErr w:type="gram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condition</w:t>
      </w:r>
      <w:proofErr w:type="gramEnd"/>
      <w:r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tbl>
      <w:tblPr>
        <w:tblStyle w:val="PlainTable4"/>
        <w:tblW w:w="451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380"/>
        <w:gridCol w:w="828"/>
        <w:gridCol w:w="937"/>
      </w:tblGrid>
      <w:tr w:rsidR="00F26315" w:rsidRPr="003453EA" w14:paraId="06423BC4" w14:textId="77777777" w:rsidTr="00331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932F4C" w14:textId="77777777" w:rsidR="00F26315" w:rsidRPr="003453EA" w:rsidRDefault="00F26315" w:rsidP="00331B0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8A5E75" w14:textId="77777777" w:rsidR="00F26315" w:rsidRPr="003453EA" w:rsidRDefault="00F26315" w:rsidP="00331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56A544" w14:textId="77777777" w:rsidR="00F26315" w:rsidRPr="003453EA" w:rsidRDefault="00F26315" w:rsidP="00331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0EF7B9" w14:textId="77777777" w:rsidR="00F26315" w:rsidRPr="003453EA" w:rsidRDefault="00F26315" w:rsidP="00331B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F26315" w:rsidRPr="003453EA" w14:paraId="70BF40F1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B9396" w14:textId="77777777" w:rsidR="00F26315" w:rsidRPr="003453EA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59C2FA" w14:textId="77777777" w:rsidR="00F26315" w:rsidRPr="003453EA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99B05D" w14:textId="77777777" w:rsidR="00F26315" w:rsidRPr="003453EA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0F9477" w14:textId="77777777" w:rsidR="00F26315" w:rsidRPr="003453EA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F26315" w:rsidRPr="003453EA" w14:paraId="03E4C93B" w14:textId="77777777" w:rsidTr="00331B0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2B4D3A" w14:textId="77777777" w:rsidR="00F26315" w:rsidRPr="003453EA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3E9E96" w14:textId="77777777" w:rsidR="00F26315" w:rsidRPr="003453EA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56A55A" w14:textId="77777777" w:rsidR="00F26315" w:rsidRPr="003453EA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1244C4" w14:textId="77777777" w:rsidR="00F26315" w:rsidRPr="003453EA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315" w:rsidRPr="003E7439" w14:paraId="3E2EF8F3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7B088E7B" w14:textId="77777777" w:rsidR="00F26315" w:rsidRPr="003E7439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124F11C7" w14:textId="48571623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</w:t>
            </w:r>
            <w:r w:rsidR="009A5CF8"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828" w:type="dxa"/>
            <w:shd w:val="clear" w:color="auto" w:fill="FFFFFF" w:themeFill="background1"/>
          </w:tcPr>
          <w:p w14:paraId="7E69B3F7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3829FF2B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26315" w:rsidRPr="003E7439" w14:paraId="080DF727" w14:textId="77777777" w:rsidTr="00331B0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11646F" w14:textId="77777777" w:rsidR="00F26315" w:rsidRPr="003E7439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46CE37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61F04B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4C3EB3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315" w:rsidRPr="003E7439" w14:paraId="00FD323E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CF4766" w14:textId="77777777" w:rsidR="00F26315" w:rsidRPr="003E7439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F2C6B3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BD8387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6BA09C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315" w:rsidRPr="003E7439" w14:paraId="3AEDF84A" w14:textId="77777777" w:rsidTr="00331B0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0C7D1AC7" w14:textId="77777777" w:rsidR="00F26315" w:rsidRPr="003E7439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36790080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5</w:t>
            </w:r>
          </w:p>
        </w:tc>
        <w:tc>
          <w:tcPr>
            <w:tcW w:w="828" w:type="dxa"/>
            <w:shd w:val="clear" w:color="auto" w:fill="FFFFFF" w:themeFill="background1"/>
          </w:tcPr>
          <w:p w14:paraId="5B14FEAC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4F7AF3F6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F26315" w:rsidRPr="003E7439" w14:paraId="17D97256" w14:textId="77777777" w:rsidTr="00331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AF324" w14:textId="77777777" w:rsidR="00F26315" w:rsidRPr="003E7439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2E981F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8EDA9D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65B4E4" w14:textId="77777777" w:rsidR="00F26315" w:rsidRPr="003E7439" w:rsidRDefault="00F26315" w:rsidP="00331B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6315" w:rsidRPr="003E7439" w14:paraId="2541263F" w14:textId="77777777" w:rsidTr="00331B0D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04091D" w14:textId="77777777" w:rsidR="00F26315" w:rsidRPr="003E7439" w:rsidRDefault="00F26315" w:rsidP="00331B0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DE5609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974919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DC15E7" w14:textId="77777777" w:rsidR="00F26315" w:rsidRPr="003E7439" w:rsidRDefault="00F26315" w:rsidP="00331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4F6504DE" w14:textId="546D4E5A" w:rsidR="00F26315" w:rsidRPr="003E7439" w:rsidRDefault="009A5CF8" w:rsidP="00F26315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3E7439">
        <w:rPr>
          <w:rFonts w:ascii="Times New Roman" w:hAnsi="Times New Roman" w:cs="Times New Roman"/>
          <w:sz w:val="21"/>
          <w:szCs w:val="21"/>
        </w:rPr>
        <w:t>*</w:t>
      </w:r>
      <w:r w:rsidR="00E84336" w:rsidRPr="003E7439">
        <w:rPr>
          <w:rFonts w:ascii="Times New Roman" w:hAnsi="Times New Roman" w:cs="Times New Roman"/>
          <w:sz w:val="21"/>
          <w:szCs w:val="21"/>
        </w:rPr>
        <w:t xml:space="preserve"> </w:t>
      </w:r>
      <w:r w:rsidR="00F26315" w:rsidRPr="003E7439">
        <w:rPr>
          <w:rFonts w:ascii="Times New Roman" w:hAnsi="Times New Roman" w:cs="Times New Roman"/>
          <w:sz w:val="21"/>
          <w:szCs w:val="21"/>
        </w:rPr>
        <w:t>Slow cool: 5% ramp rate (~ 0.1-0.3 deg/s)</w:t>
      </w:r>
    </w:p>
    <w:p w14:paraId="79FD403C" w14:textId="664D00DC" w:rsidR="00B35703" w:rsidRPr="003E7439" w:rsidRDefault="008A6F75" w:rsidP="003E0012">
      <w:pPr>
        <w:spacing w:after="80"/>
        <w:rPr>
          <w:rFonts w:ascii="Times New Roman" w:hAnsi="Times New Roman" w:cs="Times New Roman"/>
          <w:b/>
          <w:bCs/>
          <w:sz w:val="10"/>
          <w:szCs w:val="10"/>
        </w:rPr>
      </w:pPr>
      <w:r w:rsidRPr="003E7439">
        <w:rPr>
          <w:rFonts w:ascii="Times New Roman" w:hAnsi="Times New Roman" w:cs="Times New Roman"/>
          <w:b/>
          <w:bCs/>
          <w:sz w:val="10"/>
          <w:szCs w:val="10"/>
        </w:rPr>
        <w:t xml:space="preserve"> </w:t>
      </w:r>
    </w:p>
    <w:p w14:paraId="6D9BB860" w14:textId="4902E08A" w:rsidR="003E0012" w:rsidRPr="003E7439" w:rsidRDefault="003E0012" w:rsidP="003E0012">
      <w:pPr>
        <w:spacing w:after="80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tep 1.2:</w:t>
      </w:r>
      <w:r w:rsidR="0025231A" w:rsidRPr="003E743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Dilution of</w:t>
      </w:r>
      <w:r w:rsidR="00B35703" w:rsidRPr="003E743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nested PCR product</w:t>
      </w:r>
      <w:r w:rsidR="0025231A" w:rsidRPr="003E743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(no cleanup)</w:t>
      </w:r>
      <w:r w:rsidR="00B35703" w:rsidRPr="003E743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:</w:t>
      </w:r>
    </w:p>
    <w:p w14:paraId="49E75572" w14:textId="270352DD" w:rsidR="00FE6E73" w:rsidRPr="003E7439" w:rsidRDefault="00FE6E73" w:rsidP="00FE6E73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You should have 10 µL of PCR </w:t>
      </w:r>
      <w:proofErr w:type="gramStart"/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product</w:t>
      </w:r>
      <w:proofErr w:type="gramEnd"/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Add </w:t>
      </w:r>
      <w:r w:rsidR="0041689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2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0 µL of NF dH20 to </w:t>
      </w:r>
      <w:r w:rsidR="0041689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create a 1:3 dilution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="0041689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P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ipette-mix 10-15x</w:t>
      </w:r>
      <w:r w:rsidR="0041689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quick centrifuge</w:t>
      </w:r>
      <w:r w:rsidR="0041689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. You will use this diluted PCR product in the GT-seq PCR reaction.</w:t>
      </w:r>
    </w:p>
    <w:p w14:paraId="2D72B230" w14:textId="56EE3297" w:rsidR="008A6F75" w:rsidRPr="003E7439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Confirm successful PCR by electrophoresis before proceeding to Step 2</w:t>
      </w:r>
    </w:p>
    <w:p w14:paraId="0187FE98" w14:textId="629289F7" w:rsidR="008A6F75" w:rsidRPr="003E7439" w:rsidRDefault="00B8343A" w:rsidP="00FC4025">
      <w:pPr>
        <w:pStyle w:val="ListParagraph"/>
        <w:ind w:left="0"/>
        <w:rPr>
          <w:rFonts w:ascii="Times New Roman" w:hAnsi="Times New Roman" w:cs="Times New Roman"/>
          <w:b/>
          <w:bCs/>
          <w:sz w:val="20"/>
          <w:szCs w:val="20"/>
        </w:rPr>
      </w:pPr>
      <w:r w:rsidRPr="003E7439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</w:p>
    <w:p w14:paraId="0E737DAB" w14:textId="747A0F27" w:rsidR="00E64BC5" w:rsidRPr="003E7439" w:rsidRDefault="00FC4025" w:rsidP="00FC402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 w:rsidRPr="003E7439">
        <w:rPr>
          <w:rFonts w:ascii="Times New Roman" w:hAnsi="Times New Roman" w:cs="Times New Roman"/>
          <w:b/>
          <w:bCs/>
          <w:sz w:val="21"/>
          <w:szCs w:val="21"/>
        </w:rPr>
        <w:t>Step</w:t>
      </w:r>
      <w:r w:rsidR="00D91992" w:rsidRPr="003E743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E0012" w:rsidRPr="003E7439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554FCE" w:rsidRPr="003E7439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E7439">
        <w:rPr>
          <w:rFonts w:ascii="Times New Roman" w:hAnsi="Times New Roman" w:cs="Times New Roman"/>
          <w:b/>
          <w:bCs/>
          <w:sz w:val="21"/>
          <w:szCs w:val="21"/>
        </w:rPr>
        <w:t xml:space="preserve"> GT-seq PCR</w:t>
      </w:r>
    </w:p>
    <w:p w14:paraId="299E0AF2" w14:textId="187AEDBF" w:rsidR="003A353C" w:rsidRPr="003E7439" w:rsidRDefault="003A353C" w:rsidP="00FC4025">
      <w:pPr>
        <w:pStyle w:val="ListParagraph"/>
        <w:ind w:left="0"/>
        <w:rPr>
          <w:rFonts w:ascii="Times New Roman" w:hAnsi="Times New Roman" w:cs="Times New Roman"/>
          <w:sz w:val="21"/>
          <w:szCs w:val="21"/>
        </w:rPr>
      </w:pPr>
      <w:r w:rsidRPr="003E7439">
        <w:rPr>
          <w:rFonts w:ascii="Times New Roman" w:hAnsi="Times New Roman" w:cs="Times New Roman"/>
          <w:b/>
          <w:bCs/>
          <w:sz w:val="21"/>
          <w:szCs w:val="21"/>
        </w:rPr>
        <w:t xml:space="preserve">      </w:t>
      </w:r>
      <w:r w:rsidRPr="003E7439">
        <w:rPr>
          <w:rFonts w:ascii="Times New Roman" w:hAnsi="Times New Roman" w:cs="Times New Roman"/>
          <w:sz w:val="21"/>
          <w:szCs w:val="21"/>
        </w:rPr>
        <w:t>GT-seq protocol adapted from:</w:t>
      </w:r>
    </w:p>
    <w:p w14:paraId="1FD26D4B" w14:textId="6DF9E022" w:rsidR="003A353C" w:rsidRPr="003E7439" w:rsidRDefault="003A353C" w:rsidP="003A353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hyperlink r:id="rId8" w:history="1">
        <w:r w:rsidRPr="003E7439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11/1755-0998.12357</w:t>
        </w:r>
      </w:hyperlink>
    </w:p>
    <w:p w14:paraId="1DF77DA7" w14:textId="6D262F40" w:rsidR="003A353C" w:rsidRPr="003E7439" w:rsidRDefault="003A353C" w:rsidP="003A353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hyperlink r:id="rId9" w:history="1">
        <w:r w:rsidRPr="003E7439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11/1755-0998.13622</w:t>
        </w:r>
      </w:hyperlink>
      <w:r w:rsidRPr="003E7439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6F2DD46" w14:textId="6E55409D" w:rsidR="00382FD8" w:rsidRPr="003E7439" w:rsidRDefault="00B8343A" w:rsidP="00FC4025">
      <w:pPr>
        <w:pStyle w:val="ListParagraph"/>
        <w:ind w:left="0"/>
        <w:rPr>
          <w:rFonts w:ascii="Times New Roman" w:hAnsi="Times New Roman" w:cs="Times New Roman"/>
          <w:b/>
          <w:bCs/>
          <w:sz w:val="12"/>
          <w:szCs w:val="12"/>
        </w:rPr>
      </w:pPr>
      <w:r w:rsidRPr="003E7439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</w:p>
    <w:p w14:paraId="14859092" w14:textId="7E5F73AB" w:rsidR="00AD7967" w:rsidRPr="003E7439" w:rsidRDefault="00382FD8" w:rsidP="00E64BC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 w:rsidRPr="003E7439"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 w:rsidRPr="003E7439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3E7439">
        <w:rPr>
          <w:rFonts w:ascii="Times New Roman" w:hAnsi="Times New Roman" w:cs="Times New Roman"/>
          <w:b/>
          <w:bCs/>
          <w:sz w:val="21"/>
          <w:szCs w:val="21"/>
        </w:rPr>
        <w:t>.1: PCR 1</w:t>
      </w:r>
    </w:p>
    <w:p w14:paraId="402C9913" w14:textId="3055B1CB" w:rsidR="00E64BC5" w:rsidRPr="003E7439" w:rsidRDefault="00E64BC5" w:rsidP="00306BDC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12"/>
          <w:szCs w:val="12"/>
        </w:rPr>
      </w:pPr>
      <w:r w:rsidRPr="003E7439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  <w:r w:rsidR="00306BDC" w:rsidRPr="003E7439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  <w:r w:rsidR="00B8343A" w:rsidRPr="003E7439">
        <w:rPr>
          <w:rFonts w:ascii="Times New Roman" w:hAnsi="Times New Roman" w:cs="Times New Roman"/>
          <w:b/>
          <w:bCs/>
          <w:sz w:val="12"/>
          <w:szCs w:val="12"/>
        </w:rPr>
        <w:t xml:space="preserve">  </w:t>
      </w:r>
    </w:p>
    <w:p w14:paraId="6307E783" w14:textId="3AF12CD7" w:rsidR="00AD7967" w:rsidRPr="003E7439" w:rsidRDefault="00AD7967" w:rsidP="00AD7967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3E7439">
        <w:rPr>
          <w:rFonts w:ascii="Times New Roman" w:hAnsi="Times New Roman" w:cs="Times New Roman"/>
          <w:sz w:val="21"/>
          <w:szCs w:val="21"/>
        </w:rPr>
        <w:t>Thaw components at RT. Mix well and centrifuge briefly</w:t>
      </w:r>
      <w:r w:rsidR="00824CF2" w:rsidRPr="003E7439">
        <w:rPr>
          <w:rFonts w:ascii="Times New Roman" w:hAnsi="Times New Roman" w:cs="Times New Roman"/>
          <w:sz w:val="21"/>
          <w:szCs w:val="21"/>
        </w:rPr>
        <w:t>.</w:t>
      </w:r>
    </w:p>
    <w:p w14:paraId="410B8447" w14:textId="488B1844" w:rsidR="00824CF2" w:rsidRPr="003E7439" w:rsidRDefault="00824CF2" w:rsidP="00B8343A">
      <w:pPr>
        <w:spacing w:after="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3E7439">
        <w:rPr>
          <w:rFonts w:ascii="Times New Roman" w:hAnsi="Times New Roman" w:cs="Times New Roman"/>
          <w:sz w:val="21"/>
          <w:szCs w:val="21"/>
        </w:rPr>
        <w:t xml:space="preserve">To make primer pool for PCR1: Add 2µL of each primer (suspended at 200 </w:t>
      </w:r>
      <w:proofErr w:type="spellStart"/>
      <w:r w:rsidRPr="003E7439">
        <w:rPr>
          <w:rFonts w:ascii="Times New Roman" w:hAnsi="Times New Roman" w:cs="Times New Roman"/>
          <w:sz w:val="21"/>
          <w:szCs w:val="21"/>
        </w:rPr>
        <w:t>uM</w:t>
      </w:r>
      <w:proofErr w:type="spellEnd"/>
      <w:r w:rsidRPr="003E7439">
        <w:rPr>
          <w:rFonts w:ascii="Times New Roman" w:hAnsi="Times New Roman" w:cs="Times New Roman"/>
          <w:sz w:val="21"/>
          <w:szCs w:val="21"/>
        </w:rPr>
        <w:t>) into total volume of 1600 µL with TE buffer to get a 0.25 µM final concentration in the pool of primers.</w:t>
      </w:r>
    </w:p>
    <w:p w14:paraId="41496874" w14:textId="1AEA25EB" w:rsidR="00AD7967" w:rsidRPr="003E7439" w:rsidRDefault="00E64BC5" w:rsidP="00AD1348">
      <w:pPr>
        <w:spacing w:after="0"/>
        <w:rPr>
          <w:rFonts w:ascii="Times New Roman" w:hAnsi="Times New Roman" w:cs="Times New Roman"/>
          <w:sz w:val="12"/>
          <w:szCs w:val="12"/>
        </w:rPr>
      </w:pPr>
      <w:r w:rsidRPr="003E7439">
        <w:rPr>
          <w:rFonts w:ascii="Times New Roman" w:hAnsi="Times New Roman" w:cs="Times New Roman"/>
          <w:sz w:val="12"/>
          <w:szCs w:val="12"/>
        </w:rPr>
        <w:t xml:space="preserve"> </w:t>
      </w:r>
    </w:p>
    <w:p w14:paraId="3838F824" w14:textId="77777777" w:rsidR="00AD7967" w:rsidRPr="003E7439" w:rsidRDefault="00AD7967" w:rsidP="00AD7967">
      <w:pPr>
        <w:pStyle w:val="ListParagraph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E7439">
        <w:rPr>
          <w:rFonts w:ascii="Times New Roman" w:hAnsi="Times New Roman" w:cs="Times New Roman"/>
          <w:b/>
          <w:bCs/>
          <w:sz w:val="21"/>
          <w:szCs w:val="21"/>
        </w:rPr>
        <w:t>PCR recipe:</w:t>
      </w:r>
    </w:p>
    <w:tbl>
      <w:tblPr>
        <w:tblStyle w:val="PlainTable2"/>
        <w:tblW w:w="3798" w:type="dxa"/>
        <w:tblInd w:w="432" w:type="dxa"/>
        <w:tblLook w:val="04A0" w:firstRow="1" w:lastRow="0" w:firstColumn="1" w:lastColumn="0" w:noHBand="0" w:noVBand="1"/>
      </w:tblPr>
      <w:tblGrid>
        <w:gridCol w:w="2660"/>
        <w:gridCol w:w="1138"/>
      </w:tblGrid>
      <w:tr w:rsidR="00AD7967" w:rsidRPr="003E7439" w14:paraId="7D2DE789" w14:textId="77777777" w:rsidTr="00E64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C945A49" w14:textId="77777777" w:rsidR="00AD7967" w:rsidRPr="003E7439" w:rsidRDefault="00AD7967" w:rsidP="00E64BC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138" w:type="dxa"/>
          </w:tcPr>
          <w:p w14:paraId="6258A139" w14:textId="77777777" w:rsidR="00AD7967" w:rsidRPr="003E7439" w:rsidRDefault="00AD7967" w:rsidP="00E64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AD7967" w:rsidRPr="003E7439" w14:paraId="1E8AD34D" w14:textId="77777777" w:rsidTr="00E6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5187F2F" w14:textId="77777777" w:rsidR="00AD7967" w:rsidRPr="003E7439" w:rsidRDefault="00AD7967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138" w:type="dxa"/>
          </w:tcPr>
          <w:p w14:paraId="77D41732" w14:textId="3D457853" w:rsidR="00AD7967" w:rsidRPr="003E7439" w:rsidRDefault="00824CF2" w:rsidP="00E64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</w:tr>
      <w:tr w:rsidR="00AD7967" w:rsidRPr="003E7439" w14:paraId="4A965DCB" w14:textId="77777777" w:rsidTr="00E64B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ED8E772" w14:textId="13CB73C0" w:rsidR="00AD7967" w:rsidRPr="003E7439" w:rsidRDefault="00AD7967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0.25 </w:t>
            </w:r>
            <w:proofErr w:type="spellStart"/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M</w:t>
            </w:r>
            <w:proofErr w:type="spellEnd"/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imer pool</w:t>
            </w:r>
          </w:p>
        </w:tc>
        <w:tc>
          <w:tcPr>
            <w:tcW w:w="1138" w:type="dxa"/>
          </w:tcPr>
          <w:p w14:paraId="7233DC46" w14:textId="52FB0710" w:rsidR="00AD7967" w:rsidRPr="003E7439" w:rsidRDefault="00AD7967" w:rsidP="00E64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D91992" w:rsidRPr="003E743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D7967" w:rsidRPr="003E7439" w14:paraId="7518A391" w14:textId="77777777" w:rsidTr="00E6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AE81DDC" w14:textId="7C970440" w:rsidR="00AD7967" w:rsidRPr="003E7439" w:rsidRDefault="00416896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Diluted PCR</w:t>
            </w:r>
            <w:r w:rsidR="00D91992" w:rsidRPr="003E743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product</w:t>
            </w:r>
          </w:p>
        </w:tc>
        <w:tc>
          <w:tcPr>
            <w:tcW w:w="1138" w:type="dxa"/>
          </w:tcPr>
          <w:p w14:paraId="25CE4422" w14:textId="34B8FEFE" w:rsidR="00AD7967" w:rsidRPr="003E7439" w:rsidRDefault="00824CF2" w:rsidP="00E64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AD7967" w:rsidRPr="003E7439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</w:tr>
      <w:tr w:rsidR="00824CF2" w:rsidRPr="003E7439" w14:paraId="5AC1832E" w14:textId="77777777" w:rsidTr="00E64BC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CFA9CE6" w14:textId="4F9C27B6" w:rsidR="00824CF2" w:rsidRPr="003E7439" w:rsidRDefault="00824CF2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F dH20</w:t>
            </w:r>
          </w:p>
        </w:tc>
        <w:tc>
          <w:tcPr>
            <w:tcW w:w="1138" w:type="dxa"/>
          </w:tcPr>
          <w:p w14:paraId="4561FA06" w14:textId="7881E83A" w:rsidR="00824CF2" w:rsidRPr="003E7439" w:rsidRDefault="00824CF2" w:rsidP="00E64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AD7967" w:rsidRPr="003E7439" w14:paraId="3475AB55" w14:textId="77777777" w:rsidTr="00E64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D47DC00" w14:textId="77777777" w:rsidR="00AD7967" w:rsidRPr="003E7439" w:rsidRDefault="00AD7967" w:rsidP="00E64BC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138" w:type="dxa"/>
          </w:tcPr>
          <w:p w14:paraId="58CFBC3F" w14:textId="565F62F6" w:rsidR="00AD7967" w:rsidRPr="003E7439" w:rsidRDefault="00824CF2" w:rsidP="00E64B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="00AD7967" w:rsidRPr="003E7439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</w:tr>
    </w:tbl>
    <w:p w14:paraId="560D08B0" w14:textId="25C7FFE8" w:rsidR="00E64BC5" w:rsidRPr="003E7439" w:rsidRDefault="008B749B" w:rsidP="00824CF2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b/>
          <w:bCs/>
          <w:sz w:val="12"/>
          <w:szCs w:val="12"/>
        </w:rPr>
      </w:pPr>
      <w:r w:rsidRPr="003E7439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</w:p>
    <w:p w14:paraId="62D8F6D8" w14:textId="77777777" w:rsidR="00AD7967" w:rsidRPr="003E7439" w:rsidRDefault="00AD7967" w:rsidP="00AD7967">
      <w:pPr>
        <w:spacing w:after="80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E7439">
        <w:rPr>
          <w:rFonts w:ascii="Times New Roman" w:hAnsi="Times New Roman" w:cs="Times New Roman"/>
          <w:b/>
          <w:bCs/>
          <w:sz w:val="21"/>
          <w:szCs w:val="21"/>
        </w:rPr>
        <w:t xml:space="preserve">PCR cycling </w:t>
      </w:r>
      <w:proofErr w:type="gramStart"/>
      <w:r w:rsidRPr="003E7439">
        <w:rPr>
          <w:rFonts w:ascii="Times New Roman" w:hAnsi="Times New Roman" w:cs="Times New Roman"/>
          <w:b/>
          <w:bCs/>
          <w:sz w:val="21"/>
          <w:szCs w:val="21"/>
        </w:rPr>
        <w:t>condition</w:t>
      </w:r>
      <w:proofErr w:type="gramEnd"/>
      <w:r w:rsidRPr="003E7439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tbl>
      <w:tblPr>
        <w:tblStyle w:val="PlainTable4"/>
        <w:tblW w:w="4511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380"/>
        <w:gridCol w:w="828"/>
        <w:gridCol w:w="937"/>
      </w:tblGrid>
      <w:tr w:rsidR="00AD7967" w:rsidRPr="003E7439" w14:paraId="39EFB285" w14:textId="77777777" w:rsidTr="00992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2A4FF" w14:textId="77777777" w:rsidR="00AD7967" w:rsidRPr="003E7439" w:rsidRDefault="00AD7967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008D07" w14:textId="77777777" w:rsidR="00AD7967" w:rsidRPr="003E7439" w:rsidRDefault="00AD7967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2EF679" w14:textId="77777777" w:rsidR="00AD7967" w:rsidRPr="003E7439" w:rsidRDefault="00AD7967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24AE3" w14:textId="77777777" w:rsidR="00AD7967" w:rsidRPr="003E7439" w:rsidRDefault="00AD7967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AD7967" w:rsidRPr="003E7439" w14:paraId="0B0E2E6F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A059CE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A2043D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947D1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94E47C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D7967" w:rsidRPr="003E7439" w14:paraId="76EB3BD8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181371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AEBBF4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6D5AAD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3C9349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E7439" w14:paraId="34656E7C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3963D5FD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461522F3" w14:textId="0330AE7C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</w:t>
            </w:r>
            <w:r w:rsidR="00E84336"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828" w:type="dxa"/>
            <w:shd w:val="clear" w:color="auto" w:fill="FFFFFF" w:themeFill="background1"/>
          </w:tcPr>
          <w:p w14:paraId="33EAAE87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4D363A3F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D7967" w:rsidRPr="003E7439" w14:paraId="16635607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4C5E98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D5B500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8D9B4A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8B3B01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E7439" w14:paraId="4E7AB179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E81B03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614571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B1C390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A8380B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E7439" w14:paraId="78851E05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53F740A1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4F7739E1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5</w:t>
            </w:r>
          </w:p>
        </w:tc>
        <w:tc>
          <w:tcPr>
            <w:tcW w:w="828" w:type="dxa"/>
            <w:shd w:val="clear" w:color="auto" w:fill="FFFFFF" w:themeFill="background1"/>
          </w:tcPr>
          <w:p w14:paraId="2BF43AF7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5386E17B" w14:textId="20C9953C" w:rsidR="00AD7967" w:rsidRPr="003E7439" w:rsidRDefault="00D23474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AD7967" w:rsidRPr="003E7439" w14:paraId="659040AB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DDAD10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451368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065965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03EA5" w14:textId="77777777" w:rsidR="00AD7967" w:rsidRPr="003E7439" w:rsidRDefault="00AD7967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7967" w:rsidRPr="003E7439" w14:paraId="59360657" w14:textId="77777777" w:rsidTr="00992D9F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0DBC5B" w14:textId="77777777" w:rsidR="00AD7967" w:rsidRPr="003E7439" w:rsidRDefault="00AD7967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FFDFE7" w14:textId="5074CEB9" w:rsidR="00AD7967" w:rsidRPr="003E7439" w:rsidRDefault="00D91992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3D6987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613E4" w14:textId="77777777" w:rsidR="00AD7967" w:rsidRPr="003E7439" w:rsidRDefault="00AD7967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E743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E84336" w:rsidRPr="003E7439" w14:paraId="7EAFB55F" w14:textId="77777777" w:rsidTr="00992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61784E" w14:textId="77777777" w:rsidR="00E84336" w:rsidRPr="003E7439" w:rsidRDefault="00E84336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5124B8" w14:textId="77777777" w:rsidR="00E84336" w:rsidRPr="003E7439" w:rsidRDefault="00E84336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FAA59F" w14:textId="77777777" w:rsidR="00E84336" w:rsidRPr="003E7439" w:rsidRDefault="00E84336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B0AB7C" w14:textId="77777777" w:rsidR="00E84336" w:rsidRPr="003E7439" w:rsidRDefault="00E84336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5A81636" w14:textId="73F80BEB" w:rsidR="00AD7967" w:rsidRPr="00E84336" w:rsidRDefault="00E84336" w:rsidP="00E84336">
      <w:pPr>
        <w:spacing w:after="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3E7439">
        <w:rPr>
          <w:rFonts w:ascii="Times New Roman" w:hAnsi="Times New Roman" w:cs="Times New Roman"/>
          <w:sz w:val="21"/>
          <w:szCs w:val="21"/>
        </w:rPr>
        <w:t xml:space="preserve">* </w:t>
      </w:r>
      <w:r w:rsidR="00AD7967" w:rsidRPr="003E7439">
        <w:rPr>
          <w:rFonts w:ascii="Times New Roman" w:hAnsi="Times New Roman" w:cs="Times New Roman"/>
          <w:sz w:val="21"/>
          <w:szCs w:val="21"/>
        </w:rPr>
        <w:t>Slow cool: 5% ramp rate (~ 0.1-0.3 deg/s)</w:t>
      </w:r>
    </w:p>
    <w:p w14:paraId="39057EAA" w14:textId="77777777" w:rsidR="00A45331" w:rsidRDefault="00A45331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49CD99E3" w14:textId="671DD350" w:rsidR="00A45331" w:rsidRPr="00E84336" w:rsidRDefault="00E84336" w:rsidP="00B8343A">
      <w:pPr>
        <w:spacing w:after="80" w:line="240" w:lineRule="auto"/>
        <w:ind w:left="288"/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</w:pPr>
      <w:bookmarkStart w:id="1" w:name="_Hlk215593950"/>
      <w:r w:rsidRPr="00E8433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Optional: </w:t>
      </w:r>
      <w:r w:rsidR="00A45331" w:rsidRPr="00E8433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Confirm successful PCR by performing gel electrophoresis before proceeding to Step 2. Use </w:t>
      </w:r>
      <w:r w:rsidRPr="00E8433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3</w:t>
      </w:r>
      <w:r w:rsidR="00A45331" w:rsidRPr="00E84336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 µL of each PCR product.</w:t>
      </w:r>
    </w:p>
    <w:bookmarkEnd w:id="1"/>
    <w:p w14:paraId="7B92CCF4" w14:textId="77777777" w:rsidR="00A45331" w:rsidRDefault="00A45331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3A6900D" w14:textId="22D90B4A" w:rsidR="00EE7F1D" w:rsidRDefault="00EE7F1D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EE7F1D"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EE7F1D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B11EA4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EE7F1D">
        <w:rPr>
          <w:rFonts w:ascii="Times New Roman" w:hAnsi="Times New Roman" w:cs="Times New Roman"/>
          <w:b/>
          <w:bCs/>
          <w:sz w:val="21"/>
          <w:szCs w:val="21"/>
        </w:rPr>
        <w:t xml:space="preserve"> Remove remaining primers</w:t>
      </w:r>
      <w:r w:rsidR="00D91992">
        <w:rPr>
          <w:rFonts w:ascii="Times New Roman" w:hAnsi="Times New Roman" w:cs="Times New Roman"/>
          <w:b/>
          <w:bCs/>
          <w:sz w:val="21"/>
          <w:szCs w:val="21"/>
        </w:rPr>
        <w:t xml:space="preserve"> and primer dimers by bead cleanup</w:t>
      </w:r>
    </w:p>
    <w:p w14:paraId="4F0A28BB" w14:textId="77777777" w:rsidR="00615251" w:rsidRDefault="00615251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4B924D42" w14:textId="77777777" w:rsidR="00C77CDF" w:rsidRDefault="00C77CDF" w:rsidP="00C77CDF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Equilibrate beads (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AmpureXP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CleanNGS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>, or Takara Nucleomag) to RT (&gt;30 min)</w:t>
      </w:r>
    </w:p>
    <w:p w14:paraId="46AAABCD" w14:textId="77777777" w:rsidR="00C77CDF" w:rsidRPr="00824CF2" w:rsidRDefault="00C77CDF" w:rsidP="00C77CDF">
      <w:pPr>
        <w:spacing w:after="80" w:line="240" w:lineRule="auto"/>
        <w:rPr>
          <w:rFonts w:ascii="Times New Roman" w:hAnsi="Times New Roman" w:cs="Times New Roman"/>
          <w:sz w:val="4"/>
          <w:szCs w:val="4"/>
        </w:rPr>
      </w:pPr>
      <w:r w:rsidRPr="00824CF2">
        <w:rPr>
          <w:rFonts w:ascii="Times New Roman" w:hAnsi="Times New Roman" w:cs="Times New Roman"/>
          <w:sz w:val="4"/>
          <w:szCs w:val="4"/>
        </w:rPr>
        <w:t xml:space="preserve"> </w:t>
      </w:r>
    </w:p>
    <w:p w14:paraId="1C8DB49C" w14:textId="77777777" w:rsidR="00C77CDF" w:rsidRDefault="00C77CDF" w:rsidP="00C77CDF">
      <w:pPr>
        <w:spacing w:after="8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Prepare fresh 80% EtOH</w:t>
      </w:r>
    </w:p>
    <w:p w14:paraId="7383644A" w14:textId="77777777" w:rsidR="00EE7F1D" w:rsidRDefault="00EE7F1D" w:rsidP="00943688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4CA25763" w14:textId="77777777" w:rsidR="00D91992" w:rsidRPr="003453EA" w:rsidRDefault="00D91992" w:rsidP="00D91992">
      <w:pPr>
        <w:spacing w:after="120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590D8098" w14:textId="6AA8E8A0" w:rsidR="008A6F75" w:rsidRPr="003E7439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You should have</w:t>
      </w:r>
      <w:bookmarkStart w:id="2" w:name="_Hlk215593992"/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E8433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7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of PCR </w:t>
      </w:r>
      <w:proofErr w:type="gramStart"/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product</w:t>
      </w:r>
      <w:proofErr w:type="gramEnd"/>
      <w:r w:rsidR="00A45331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maining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. Add 1</w:t>
      </w:r>
      <w:r w:rsidR="00E84336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of NF dH20 to each well to make bead cleanup easier. </w:t>
      </w:r>
      <w:bookmarkEnd w:id="2"/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Then, add 16 µL of beads for a 1:0.8 ratio; pipette-mix 10-15x, quick centrifuge, and incubate for 5 min at RT.</w:t>
      </w:r>
    </w:p>
    <w:p w14:paraId="760B2780" w14:textId="77777777" w:rsidR="008A6F75" w:rsidRPr="0041188E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lastRenderedPageBreak/>
        <w:t xml:space="preserve">Move plate to magnetic rack and let sit for 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41188E">
        <w:rPr>
          <w:rFonts w:ascii="Times New Roman" w:hAnsi="Times New Roman" w:cs="Times New Roman"/>
          <w:sz w:val="21"/>
          <w:szCs w:val="21"/>
        </w:rPr>
        <w:t xml:space="preserve"> min at RT until supernatant is completely clear</w:t>
      </w:r>
    </w:p>
    <w:p w14:paraId="24F74300" w14:textId="77777777" w:rsidR="008A6F75" w:rsidRPr="0041188E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move supernatant and discard while being careful not to discard any beads</w:t>
      </w:r>
    </w:p>
    <w:p w14:paraId="3CD22740" w14:textId="77777777" w:rsidR="008A6F75" w:rsidRPr="0041188E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Wash: while on magnetic rack, add 200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 of 80% EtOH (freshly prepared); incubate for 30 s and discard.</w:t>
      </w:r>
    </w:p>
    <w:p w14:paraId="65388A54" w14:textId="77777777" w:rsidR="008A6F75" w:rsidRPr="0041188E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peat wash step (</w:t>
      </w:r>
      <w:r w:rsidRPr="0041188E">
        <w:rPr>
          <w:rFonts w:ascii="Times New Roman" w:hAnsi="Times New Roman" w:cs="Times New Roman"/>
          <w:i/>
          <w:iCs/>
          <w:sz w:val="21"/>
          <w:szCs w:val="21"/>
        </w:rPr>
        <w:t xml:space="preserve">step </w:t>
      </w:r>
      <w:r>
        <w:rPr>
          <w:rFonts w:ascii="Times New Roman" w:hAnsi="Times New Roman" w:cs="Times New Roman"/>
          <w:i/>
          <w:iCs/>
          <w:sz w:val="21"/>
          <w:szCs w:val="21"/>
        </w:rPr>
        <w:t>d</w:t>
      </w:r>
      <w:r w:rsidRPr="0041188E">
        <w:rPr>
          <w:rFonts w:ascii="Times New Roman" w:hAnsi="Times New Roman" w:cs="Times New Roman"/>
          <w:sz w:val="21"/>
          <w:szCs w:val="21"/>
        </w:rPr>
        <w:t>)</w:t>
      </w:r>
    </w:p>
    <w:p w14:paraId="451FAEAD" w14:textId="77777777" w:rsidR="008A6F75" w:rsidRPr="0041188E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fter the second wash, spin down briefly, return to magnet, and use a P10 to remove any residual droplets.</w:t>
      </w:r>
    </w:p>
    <w:p w14:paraId="6B7D0DD8" w14:textId="77777777" w:rsidR="008A6F75" w:rsidRPr="0041188E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ir-dry beads 2-5 min on the magnet until the pellet looks matte but not cracked. (Over-drying can reduce yield and make beads harder to elute)</w:t>
      </w:r>
    </w:p>
    <w:p w14:paraId="3788FFFF" w14:textId="77882102" w:rsidR="008A6F75" w:rsidRPr="003E7439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emove plate from magnetic rack; resuspend beads into </w:t>
      </w:r>
      <w:r w:rsidR="00745DE1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50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(Note this is to get a 1:10 dilution of initial concentration) of TE buffer; pipette mix 10-15X, quick centrifuge, and incubate for 5 min at RT</w:t>
      </w:r>
    </w:p>
    <w:p w14:paraId="1DD19C1A" w14:textId="77777777" w:rsidR="008A6F75" w:rsidRPr="003E7439" w:rsidRDefault="008A6F75" w:rsidP="008A6F75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Move plate to magnetic rack and let sit for 3 min at RT until eluate clears</w:t>
      </w:r>
    </w:p>
    <w:p w14:paraId="0D5E4958" w14:textId="4D76D134" w:rsidR="008A6F75" w:rsidRPr="003E7439" w:rsidRDefault="008A6F75" w:rsidP="00A12A17">
      <w:pPr>
        <w:pStyle w:val="ListParagraph"/>
        <w:numPr>
          <w:ilvl w:val="0"/>
          <w:numId w:val="32"/>
        </w:numPr>
        <w:spacing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llect </w:t>
      </w:r>
      <w:r w:rsidR="00745DE1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5</w:t>
      </w:r>
      <w:r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>0 µL of supernatant in a new plate</w:t>
      </w:r>
      <w:r w:rsidR="00745DE1" w:rsidRPr="003E7439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proceed directly to Step 3.</w:t>
      </w:r>
    </w:p>
    <w:p w14:paraId="4A8583BB" w14:textId="77777777" w:rsidR="00B11EA4" w:rsidRPr="00B11EA4" w:rsidRDefault="00B11EA4" w:rsidP="00B11EA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44C5B88" w14:textId="22BEA54F" w:rsidR="0046093A" w:rsidRPr="003453EA" w:rsidRDefault="00730084" w:rsidP="0036512D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tep 3: </w:t>
      </w:r>
      <w:r w:rsidR="005750BC" w:rsidRPr="003453EA">
        <w:rPr>
          <w:rFonts w:ascii="Times New Roman" w:hAnsi="Times New Roman" w:cs="Times New Roman"/>
          <w:b/>
          <w:bCs/>
          <w:sz w:val="21"/>
          <w:szCs w:val="21"/>
        </w:rPr>
        <w:t>Nate’s Plates</w:t>
      </w:r>
      <w:r w:rsidR="00BB6286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by </w:t>
      </w:r>
      <w:proofErr w:type="spellStart"/>
      <w:r w:rsidR="00BB6286" w:rsidRPr="003453EA">
        <w:rPr>
          <w:rFonts w:ascii="Times New Roman" w:hAnsi="Times New Roman" w:cs="Times New Roman"/>
          <w:b/>
          <w:bCs/>
          <w:sz w:val="21"/>
          <w:szCs w:val="21"/>
        </w:rPr>
        <w:t>GTseek</w:t>
      </w:r>
      <w:proofErr w:type="spellEnd"/>
    </w:p>
    <w:p w14:paraId="3AAABFEB" w14:textId="476A2A0F" w:rsidR="00953894" w:rsidRPr="00306BDC" w:rsidRDefault="00BB4B42" w:rsidP="00A12A17">
      <w:pPr>
        <w:spacing w:after="0"/>
        <w:ind w:left="144"/>
        <w:rPr>
          <w:rFonts w:ascii="Times New Roman" w:hAnsi="Times New Roman" w:cs="Times New Roman"/>
          <w:b/>
          <w:bCs/>
          <w:sz w:val="21"/>
          <w:szCs w:val="21"/>
        </w:rPr>
      </w:pPr>
      <w:r w:rsidRPr="00306BDC">
        <w:rPr>
          <w:rFonts w:ascii="Times New Roman" w:hAnsi="Times New Roman" w:cs="Times New Roman"/>
          <w:sz w:val="21"/>
          <w:szCs w:val="21"/>
        </w:rPr>
        <w:t>A PCR-based normalization kit designed to incorporate dual indexing tags and return equal numbers of sequencing library constructs from each sample</w:t>
      </w:r>
      <w:r w:rsidR="003B345A" w:rsidRPr="00306BDC">
        <w:rPr>
          <w:rFonts w:ascii="Times New Roman" w:hAnsi="Times New Roman" w:cs="Times New Roman"/>
          <w:sz w:val="21"/>
          <w:szCs w:val="21"/>
        </w:rPr>
        <w:t>. This is a patent-pending protocol draft.</w:t>
      </w:r>
    </w:p>
    <w:p w14:paraId="1271D188" w14:textId="77777777" w:rsidR="00364157" w:rsidRPr="003453EA" w:rsidRDefault="00364157" w:rsidP="00B60041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bCs/>
          <w:sz w:val="21"/>
          <w:szCs w:val="21"/>
        </w:rPr>
      </w:pPr>
    </w:p>
    <w:p w14:paraId="23E8444E" w14:textId="393E2F20" w:rsidR="009E469A" w:rsidRDefault="009E469A" w:rsidP="0036512D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1</w:t>
      </w:r>
      <w:r w:rsidR="00C31F1A" w:rsidRPr="003453EA">
        <w:rPr>
          <w:rFonts w:ascii="Times New Roman" w:hAnsi="Times New Roman" w:cs="Times New Roman"/>
          <w:b/>
          <w:bCs/>
          <w:sz w:val="21"/>
          <w:szCs w:val="21"/>
        </w:rPr>
        <w:t>: PCR 2</w:t>
      </w:r>
    </w:p>
    <w:p w14:paraId="21A2C428" w14:textId="56634C8B" w:rsidR="00943688" w:rsidRPr="00B11EA4" w:rsidRDefault="00B11EA4" w:rsidP="00943688">
      <w:pPr>
        <w:spacing w:after="0"/>
        <w:rPr>
          <w:rFonts w:ascii="Times New Roman" w:hAnsi="Times New Roman" w:cs="Times New Roman"/>
          <w:b/>
          <w:bCs/>
          <w:sz w:val="4"/>
          <w:szCs w:val="4"/>
        </w:rPr>
      </w:pPr>
      <w:r w:rsidRPr="00B11EA4">
        <w:rPr>
          <w:rFonts w:ascii="Times New Roman" w:hAnsi="Times New Roman" w:cs="Times New Roman"/>
          <w:b/>
          <w:bCs/>
          <w:sz w:val="4"/>
          <w:szCs w:val="4"/>
        </w:rPr>
        <w:t xml:space="preserve"> </w:t>
      </w:r>
    </w:p>
    <w:p w14:paraId="5BF4001D" w14:textId="6DEFD567" w:rsidR="00650BAC" w:rsidRPr="00A12A17" w:rsidRDefault="00650BAC" w:rsidP="00A12A17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aw Qiagen MM at RT. Mix well and centrifuge briefly. </w:t>
      </w:r>
    </w:p>
    <w:p w14:paraId="1E21CACB" w14:textId="5E1B105D" w:rsidR="00EE7F1D" w:rsidRPr="00EE7F1D" w:rsidRDefault="00EE7F1D" w:rsidP="00EE7F1D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Add 2</w:t>
      </w:r>
      <w:r w:rsidR="00B11EA4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>l Qiagen Plus MM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sz w:val="21"/>
          <w:szCs w:val="21"/>
        </w:rPr>
        <w:t>to each well</w:t>
      </w:r>
      <w:r w:rsidR="00650BAC">
        <w:rPr>
          <w:rFonts w:ascii="Times New Roman" w:hAnsi="Times New Roman" w:cs="Times New Roman"/>
          <w:sz w:val="21"/>
          <w:szCs w:val="21"/>
        </w:rPr>
        <w:t xml:space="preserve"> of Nate’s Plate</w:t>
      </w:r>
    </w:p>
    <w:p w14:paraId="08EC8E21" w14:textId="2969CBA4" w:rsidR="00E67EFD" w:rsidRPr="003453EA" w:rsidRDefault="003F228B" w:rsidP="000604F3">
      <w:pPr>
        <w:pStyle w:val="ListParagraph"/>
        <w:numPr>
          <w:ilvl w:val="0"/>
          <w:numId w:val="12"/>
        </w:numPr>
        <w:spacing w:after="80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</w:t>
      </w:r>
      <w:r w:rsidR="00B11EA4">
        <w:rPr>
          <w:rFonts w:ascii="Times New Roman" w:hAnsi="Times New Roman" w:cs="Times New Roman"/>
          <w:sz w:val="21"/>
          <w:szCs w:val="21"/>
        </w:rPr>
        <w:t>2</w:t>
      </w:r>
      <w:r w:rsidR="00B11EA4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</w:t>
      </w:r>
      <w:r w:rsidR="00B11EA4">
        <w:rPr>
          <w:rFonts w:ascii="Times New Roman" w:hAnsi="Times New Roman" w:cs="Times New Roman"/>
          <w:sz w:val="21"/>
          <w:szCs w:val="21"/>
        </w:rPr>
        <w:t xml:space="preserve">of </w:t>
      </w:r>
      <w:r w:rsidRPr="003453EA">
        <w:rPr>
          <w:rFonts w:ascii="Times New Roman" w:hAnsi="Times New Roman" w:cs="Times New Roman"/>
          <w:sz w:val="21"/>
          <w:szCs w:val="21"/>
        </w:rPr>
        <w:t>product from Step 2</w:t>
      </w:r>
      <w:r w:rsidR="00031D06">
        <w:rPr>
          <w:rFonts w:ascii="Times New Roman" w:hAnsi="Times New Roman" w:cs="Times New Roman"/>
          <w:sz w:val="21"/>
          <w:szCs w:val="21"/>
        </w:rPr>
        <w:t>.</w:t>
      </w:r>
      <w:r w:rsidR="00B11EA4">
        <w:rPr>
          <w:rFonts w:ascii="Times New Roman" w:hAnsi="Times New Roman" w:cs="Times New Roman"/>
          <w:sz w:val="21"/>
          <w:szCs w:val="21"/>
        </w:rPr>
        <w:t>2</w:t>
      </w:r>
      <w:r w:rsidRPr="003453EA">
        <w:rPr>
          <w:rFonts w:ascii="Times New Roman" w:hAnsi="Times New Roman" w:cs="Times New Roman"/>
          <w:sz w:val="21"/>
          <w:szCs w:val="21"/>
        </w:rPr>
        <w:t xml:space="preserve"> to Nate’s Plate. </w:t>
      </w:r>
    </w:p>
    <w:p w14:paraId="451A13EF" w14:textId="7B47D9D0" w:rsidR="00615251" w:rsidRPr="003E0012" w:rsidRDefault="00962E45" w:rsidP="00615251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Place Nate’s Plate in thermocycler</w:t>
      </w:r>
    </w:p>
    <w:p w14:paraId="51BA4229" w14:textId="4802D9A9" w:rsidR="00B43DA0" w:rsidRPr="003453EA" w:rsidRDefault="00B43DA0" w:rsidP="0036512D">
      <w:pPr>
        <w:spacing w:after="80"/>
        <w:ind w:firstLine="36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cycling condition:</w:t>
      </w:r>
    </w:p>
    <w:tbl>
      <w:tblPr>
        <w:tblStyle w:val="PlainTable4"/>
        <w:tblW w:w="4511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380"/>
        <w:gridCol w:w="828"/>
        <w:gridCol w:w="937"/>
      </w:tblGrid>
      <w:tr w:rsidR="00B43DA0" w:rsidRPr="003453EA" w14:paraId="0D240424" w14:textId="77777777" w:rsidTr="00365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88F343" w14:textId="77777777" w:rsidR="00B43DA0" w:rsidRPr="003453EA" w:rsidRDefault="00B43DA0" w:rsidP="003651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E93F69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32728A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60F857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B43DA0" w:rsidRPr="003453EA" w14:paraId="22C69E10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BF8729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0FE93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22F63D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4D5BC7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43DA0" w:rsidRPr="003453EA" w14:paraId="18E2DACA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A8B34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AB16FF" w14:textId="4FF54C57" w:rsidR="00B43DA0" w:rsidRPr="003453EA" w:rsidRDefault="00B00F7F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  <w:r w:rsidR="004819CE"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9DE498" w14:textId="09E8AA26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</w:t>
            </w:r>
            <w:r w:rsidR="0080718D" w:rsidRPr="003453E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57584A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43DA0" w:rsidRPr="003453EA" w14:paraId="16C6A7AE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51F02AEF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05ABEB78" w14:textId="2768D9ED" w:rsidR="00B43DA0" w:rsidRPr="003453EA" w:rsidRDefault="0080718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</w:t>
            </w:r>
          </w:p>
        </w:tc>
        <w:tc>
          <w:tcPr>
            <w:tcW w:w="828" w:type="dxa"/>
            <w:shd w:val="clear" w:color="auto" w:fill="FFFFFF" w:themeFill="background1"/>
          </w:tcPr>
          <w:p w14:paraId="2F750980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37FA421A" w14:textId="293924F7" w:rsidR="00B43DA0" w:rsidRPr="003453EA" w:rsidRDefault="0080718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43DA0" w:rsidRPr="003453EA" w14:paraId="6625AE92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1B7595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7AB7E2" w14:textId="0A5058C6" w:rsidR="00B43DA0" w:rsidRPr="003453EA" w:rsidRDefault="00B00F7F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ED4261" w14:textId="44A05A9E" w:rsidR="00B43DA0" w:rsidRPr="003453EA" w:rsidRDefault="0080718D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43DA0" w:rsidRPr="003453E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43DA0"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183E95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19CE" w:rsidRPr="003453EA" w14:paraId="03BFC70C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671C43" w14:textId="29781463" w:rsidR="004819CE" w:rsidRPr="003453EA" w:rsidRDefault="004819CE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41413" w14:textId="35583599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72FFA8" w14:textId="279074A0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C6B94F" w14:textId="3B2ECA58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4819CE" w:rsidRPr="003453EA" w14:paraId="607FF743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6F493D" w14:textId="77777777" w:rsidR="004819CE" w:rsidRPr="003453EA" w:rsidRDefault="004819CE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59A53E" w14:textId="77777777" w:rsidR="004819CE" w:rsidRPr="003453EA" w:rsidRDefault="004819CE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250D92" w14:textId="0B2BA7A7" w:rsidR="004819CE" w:rsidRPr="003453EA" w:rsidRDefault="0007632D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819CE" w:rsidRPr="003453EA">
              <w:rPr>
                <w:rFonts w:ascii="Times New Roman" w:hAnsi="Times New Roman" w:cs="Times New Roman"/>
                <w:sz w:val="21"/>
                <w:szCs w:val="21"/>
              </w:rPr>
              <w:t>:45</w:t>
            </w: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0866FE9" w14:textId="1D967B36" w:rsidR="004819CE" w:rsidRPr="003453EA" w:rsidRDefault="004819CE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632D" w:rsidRPr="003453EA" w14:paraId="4DFA15C2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7F9C0" w14:textId="1825D4C7" w:rsidR="0007632D" w:rsidRPr="003453EA" w:rsidRDefault="0007632D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1512CA" w14:textId="5C101404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7EB9A1" w14:textId="6255C47D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A4450F" w14:textId="0F5FD3E4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43DA0" w:rsidRPr="003453EA" w14:paraId="1BB4611C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DB955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BAC3F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BD9D5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09E44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6136B388" w14:textId="197D7110" w:rsidR="005D3B86" w:rsidRPr="003453EA" w:rsidRDefault="005D3B86" w:rsidP="00761C86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</w:t>
      </w:r>
      <w:r w:rsidR="00C31F1A" w:rsidRPr="003453EA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3A12E2"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D65576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ample normalization - </w:t>
      </w:r>
      <w:r w:rsidR="00D65576" w:rsidRPr="003453EA">
        <w:rPr>
          <w:rFonts w:ascii="Times New Roman" w:hAnsi="Times New Roman" w:cs="Times New Roman"/>
          <w:b/>
          <w:bCs/>
          <w:sz w:val="21"/>
          <w:szCs w:val="21"/>
        </w:rPr>
        <w:t>Bind</w:t>
      </w:r>
    </w:p>
    <w:p w14:paraId="395A035C" w14:textId="18F58081" w:rsidR="00BC37EB" w:rsidRPr="003453EA" w:rsidRDefault="0097149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ool samples from each well in Nate’s Plate and collect in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tube;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label</w:t>
      </w:r>
      <w:r w:rsidR="00286EA5" w:rsidRPr="003453EA">
        <w:rPr>
          <w:rFonts w:ascii="Times New Roman" w:hAnsi="Times New Roman" w:cs="Times New Roman"/>
          <w:sz w:val="21"/>
          <w:szCs w:val="21"/>
        </w:rPr>
        <w:t xml:space="preserve"> tube as POOL. </w:t>
      </w:r>
      <w:proofErr w:type="gramStart"/>
      <w:r w:rsidR="00C91E15">
        <w:rPr>
          <w:rFonts w:ascii="Times New Roman" w:hAnsi="Times New Roman" w:cs="Times New Roman"/>
          <w:sz w:val="21"/>
          <w:szCs w:val="21"/>
        </w:rPr>
        <w:t>If doing</w:t>
      </w:r>
      <w:proofErr w:type="gramEnd"/>
      <w:r w:rsidR="00C91E15">
        <w:rPr>
          <w:rFonts w:ascii="Times New Roman" w:hAnsi="Times New Roman" w:cs="Times New Roman"/>
          <w:sz w:val="21"/>
          <w:szCs w:val="21"/>
        </w:rPr>
        <w:t xml:space="preserve"> multiple plates, p</w:t>
      </w:r>
      <w:r w:rsidR="005F45AB">
        <w:rPr>
          <w:rFonts w:ascii="Times New Roman" w:hAnsi="Times New Roman" w:cs="Times New Roman"/>
          <w:sz w:val="21"/>
          <w:szCs w:val="21"/>
        </w:rPr>
        <w:t>ool each plate separately</w:t>
      </w:r>
      <w:r w:rsidR="00B11EA4">
        <w:rPr>
          <w:rFonts w:ascii="Times New Roman" w:hAnsi="Times New Roman" w:cs="Times New Roman"/>
          <w:sz w:val="21"/>
          <w:szCs w:val="21"/>
        </w:rPr>
        <w:t>.</w:t>
      </w:r>
    </w:p>
    <w:p w14:paraId="3661A5F6" w14:textId="77777777" w:rsidR="008371A8" w:rsidRDefault="00286EA5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Add 500 </w:t>
      </w:r>
      <w:r w:rsidR="00B11EA4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of Nate’s Plates Bead Buffer (2X) to POOL tube. </w:t>
      </w:r>
    </w:p>
    <w:p w14:paraId="1D4FF6C0" w14:textId="6E5B0F2A" w:rsidR="00BC37EB" w:rsidRPr="003453EA" w:rsidRDefault="00286EA5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Vortex the tube of </w:t>
      </w:r>
      <w:r w:rsidR="00BC37EB" w:rsidRPr="003453EA">
        <w:rPr>
          <w:rFonts w:ascii="Times New Roman" w:hAnsi="Times New Roman" w:cs="Times New Roman"/>
          <w:sz w:val="21"/>
          <w:szCs w:val="21"/>
        </w:rPr>
        <w:t xml:space="preserve">Streptavidin beads and ensure they are adequately homogenized. </w:t>
      </w:r>
    </w:p>
    <w:p w14:paraId="1DFB81EC" w14:textId="7C0F2D5E" w:rsidR="00AA650B" w:rsidRPr="003453EA" w:rsidRDefault="00BC37E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Carefully transfer 1 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of strep beads to POOL tube. </w:t>
      </w:r>
      <w:r w:rsidR="00C91E15">
        <w:rPr>
          <w:rFonts w:ascii="Times New Roman" w:hAnsi="Times New Roman" w:cs="Times New Roman"/>
          <w:sz w:val="21"/>
          <w:szCs w:val="21"/>
        </w:rPr>
        <w:t>Vortex</w:t>
      </w:r>
      <w:r w:rsidRPr="003453EA">
        <w:rPr>
          <w:rFonts w:ascii="Times New Roman" w:hAnsi="Times New Roman" w:cs="Times New Roman"/>
          <w:sz w:val="21"/>
          <w:szCs w:val="21"/>
        </w:rPr>
        <w:t xml:space="preserve"> and incubate POOL for 1</w:t>
      </w:r>
      <w:r w:rsidR="008371A8">
        <w:rPr>
          <w:rFonts w:ascii="Times New Roman" w:hAnsi="Times New Roman" w:cs="Times New Roman"/>
          <w:sz w:val="21"/>
          <w:szCs w:val="21"/>
        </w:rPr>
        <w:t>5</w:t>
      </w:r>
      <w:r w:rsidRPr="003453EA">
        <w:rPr>
          <w:rFonts w:ascii="Times New Roman" w:hAnsi="Times New Roman" w:cs="Times New Roman"/>
          <w:sz w:val="21"/>
          <w:szCs w:val="21"/>
        </w:rPr>
        <w:t xml:space="preserve"> minutes at RT, inverting tube occasionally.</w:t>
      </w:r>
    </w:p>
    <w:p w14:paraId="0E01A418" w14:textId="77777777" w:rsidR="00E64ABC" w:rsidRPr="003453EA" w:rsidRDefault="007E62B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lace POOL tube on magnetic rack and incubate for 3 minutes. </w:t>
      </w:r>
    </w:p>
    <w:p w14:paraId="457D0848" w14:textId="58C1630C" w:rsidR="007E62BB" w:rsidRPr="003453EA" w:rsidRDefault="007E62B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and discard supernatant, being careful not to disturb the bead pell</w:t>
      </w:r>
      <w:r w:rsidR="005160B5" w:rsidRPr="003453EA">
        <w:rPr>
          <w:rFonts w:ascii="Times New Roman" w:hAnsi="Times New Roman" w:cs="Times New Roman"/>
          <w:sz w:val="21"/>
          <w:szCs w:val="21"/>
        </w:rPr>
        <w:t>et.</w:t>
      </w:r>
    </w:p>
    <w:p w14:paraId="408094B7" w14:textId="67D4201D" w:rsidR="005160B5" w:rsidRPr="005F6534" w:rsidRDefault="005160B5" w:rsidP="00306BDC">
      <w:pPr>
        <w:spacing w:afterLines="80" w:after="192" w:line="240" w:lineRule="auto"/>
        <w:ind w:left="360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NOTE: the bead pellet will be very small and difficult to see. </w:t>
      </w:r>
      <w:r w:rsidR="00574B99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>Like</w:t>
      </w: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="00574B99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a </w:t>
      </w: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>wisp of dirt.</w:t>
      </w:r>
      <w:r w:rsidR="00815F6B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Ensure that you can see the bead pellet at every step.</w:t>
      </w:r>
    </w:p>
    <w:p w14:paraId="01278D05" w14:textId="2C76267A" w:rsidR="00031D06" w:rsidRPr="003453EA" w:rsidRDefault="008371A8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Wash: </w:t>
      </w:r>
      <w:r w:rsidR="00031D06" w:rsidRPr="003453EA">
        <w:rPr>
          <w:rFonts w:ascii="Times New Roman" w:hAnsi="Times New Roman" w:cs="Times New Roman"/>
          <w:sz w:val="21"/>
          <w:szCs w:val="21"/>
        </w:rPr>
        <w:t xml:space="preserve">While on magnetic rack, add </w:t>
      </w:r>
      <w:r w:rsidR="00031D06">
        <w:rPr>
          <w:rFonts w:ascii="Times New Roman" w:hAnsi="Times New Roman" w:cs="Times New Roman"/>
          <w:sz w:val="21"/>
          <w:szCs w:val="21"/>
        </w:rPr>
        <w:t>1 m</w:t>
      </w:r>
      <w:r w:rsidR="00745DE1">
        <w:rPr>
          <w:rFonts w:ascii="Times New Roman" w:hAnsi="Times New Roman" w:cs="Times New Roman"/>
          <w:sz w:val="21"/>
          <w:szCs w:val="21"/>
        </w:rPr>
        <w:t>L</w:t>
      </w:r>
      <w:r w:rsidR="00031D06">
        <w:rPr>
          <w:rFonts w:ascii="Times New Roman" w:hAnsi="Times New Roman" w:cs="Times New Roman"/>
          <w:sz w:val="21"/>
          <w:szCs w:val="21"/>
        </w:rPr>
        <w:t xml:space="preserve"> of Nate’s Plates Was</w:t>
      </w:r>
      <w:r w:rsidR="00815F6B">
        <w:rPr>
          <w:rFonts w:ascii="Times New Roman" w:hAnsi="Times New Roman" w:cs="Times New Roman"/>
          <w:sz w:val="21"/>
          <w:szCs w:val="21"/>
        </w:rPr>
        <w:t>h</w:t>
      </w:r>
      <w:r w:rsidR="00031D06">
        <w:rPr>
          <w:rFonts w:ascii="Times New Roman" w:hAnsi="Times New Roman" w:cs="Times New Roman"/>
          <w:sz w:val="21"/>
          <w:szCs w:val="21"/>
        </w:rPr>
        <w:t xml:space="preserve"> buffer</w:t>
      </w:r>
      <w:r w:rsidR="00031D06" w:rsidRPr="003453EA">
        <w:rPr>
          <w:rFonts w:ascii="Times New Roman" w:hAnsi="Times New Roman" w:cs="Times New Roman"/>
          <w:sz w:val="21"/>
          <w:szCs w:val="21"/>
        </w:rPr>
        <w:t xml:space="preserve">; incubate for </w:t>
      </w:r>
      <w:r w:rsidR="00815F6B">
        <w:rPr>
          <w:rFonts w:ascii="Times New Roman" w:hAnsi="Times New Roman" w:cs="Times New Roman"/>
          <w:sz w:val="21"/>
          <w:szCs w:val="21"/>
        </w:rPr>
        <w:t>1</w:t>
      </w:r>
      <w:r w:rsidR="00031D06">
        <w:rPr>
          <w:rFonts w:ascii="Times New Roman" w:hAnsi="Times New Roman" w:cs="Times New Roman"/>
          <w:sz w:val="21"/>
          <w:szCs w:val="21"/>
        </w:rPr>
        <w:t xml:space="preserve"> minute; </w:t>
      </w:r>
      <w:r w:rsidR="00031D06" w:rsidRPr="003453EA">
        <w:rPr>
          <w:rFonts w:ascii="Times New Roman" w:hAnsi="Times New Roman" w:cs="Times New Roman"/>
          <w:sz w:val="21"/>
          <w:szCs w:val="21"/>
        </w:rPr>
        <w:t>and discard</w:t>
      </w:r>
      <w:r w:rsidR="00031D06">
        <w:rPr>
          <w:rFonts w:ascii="Times New Roman" w:hAnsi="Times New Roman" w:cs="Times New Roman"/>
          <w:sz w:val="21"/>
          <w:szCs w:val="21"/>
        </w:rPr>
        <w:t xml:space="preserve"> supernatant</w:t>
      </w:r>
      <w:r w:rsidR="00031D06" w:rsidRPr="003453EA">
        <w:rPr>
          <w:rFonts w:ascii="Times New Roman" w:hAnsi="Times New Roman" w:cs="Times New Roman"/>
          <w:sz w:val="21"/>
          <w:szCs w:val="21"/>
        </w:rPr>
        <w:t>.</w:t>
      </w:r>
    </w:p>
    <w:p w14:paraId="26F58E87" w14:textId="34C2DA0D" w:rsidR="005F45AB" w:rsidRDefault="00031D06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peat wash step</w:t>
      </w:r>
      <w:r w:rsidR="008371A8">
        <w:rPr>
          <w:rFonts w:ascii="Times New Roman" w:hAnsi="Times New Roman" w:cs="Times New Roman"/>
          <w:sz w:val="21"/>
          <w:szCs w:val="21"/>
        </w:rPr>
        <w:t xml:space="preserve"> (</w:t>
      </w:r>
      <w:r w:rsidR="008371A8" w:rsidRPr="008371A8">
        <w:rPr>
          <w:rFonts w:ascii="Times New Roman" w:hAnsi="Times New Roman" w:cs="Times New Roman"/>
          <w:i/>
          <w:iCs/>
          <w:sz w:val="21"/>
          <w:szCs w:val="21"/>
        </w:rPr>
        <w:t>step g</w:t>
      </w:r>
      <w:r w:rsidR="008371A8">
        <w:rPr>
          <w:rFonts w:ascii="Times New Roman" w:hAnsi="Times New Roman" w:cs="Times New Roman"/>
          <w:sz w:val="21"/>
          <w:szCs w:val="21"/>
        </w:rPr>
        <w:t>)</w:t>
      </w:r>
      <w:r w:rsidRPr="003453EA">
        <w:rPr>
          <w:rFonts w:ascii="Times New Roman" w:hAnsi="Times New Roman" w:cs="Times New Roman"/>
          <w:sz w:val="21"/>
          <w:szCs w:val="21"/>
        </w:rPr>
        <w:t>.</w:t>
      </w:r>
    </w:p>
    <w:p w14:paraId="2C6B1F2F" w14:textId="0EB6F7A1" w:rsidR="00784F5D" w:rsidRPr="005F45AB" w:rsidRDefault="003810D5" w:rsidP="00306BDC">
      <w:pPr>
        <w:pStyle w:val="ListParagraph"/>
        <w:numPr>
          <w:ilvl w:val="0"/>
          <w:numId w:val="30"/>
        </w:numPr>
        <w:spacing w:after="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5F45AB">
        <w:rPr>
          <w:rFonts w:ascii="Times New Roman" w:hAnsi="Times New Roman" w:cs="Times New Roman"/>
          <w:sz w:val="21"/>
          <w:szCs w:val="21"/>
        </w:rPr>
        <w:t>Resuspend</w:t>
      </w:r>
      <w:r w:rsidR="00574B99" w:rsidRPr="005F45AB">
        <w:rPr>
          <w:rFonts w:ascii="Times New Roman" w:hAnsi="Times New Roman" w:cs="Times New Roman"/>
          <w:sz w:val="21"/>
          <w:szCs w:val="21"/>
        </w:rPr>
        <w:t xml:space="preserve"> beads in 20 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="00574B99" w:rsidRPr="005F45AB">
        <w:rPr>
          <w:rFonts w:ascii="Times New Roman" w:hAnsi="Times New Roman" w:cs="Times New Roman"/>
          <w:sz w:val="21"/>
          <w:szCs w:val="21"/>
        </w:rPr>
        <w:t>L sterile nuclease-free water</w:t>
      </w:r>
      <w:r w:rsidR="00C91E15">
        <w:rPr>
          <w:rFonts w:ascii="Times New Roman" w:hAnsi="Times New Roman" w:cs="Times New Roman"/>
          <w:sz w:val="21"/>
          <w:szCs w:val="21"/>
        </w:rPr>
        <w:t>; mix well</w:t>
      </w:r>
    </w:p>
    <w:p w14:paraId="52C37687" w14:textId="77777777" w:rsidR="00364157" w:rsidRPr="009A52D7" w:rsidRDefault="00364157" w:rsidP="00651598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5EE1B7F9" w14:textId="570A9880" w:rsidR="00E33610" w:rsidRDefault="003A12E2" w:rsidP="00306BDC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tep 3.3: 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ample normalization </w:t>
      </w:r>
      <w:r w:rsidR="00306BDC">
        <w:rPr>
          <w:rFonts w:ascii="Times New Roman" w:hAnsi="Times New Roman" w:cs="Times New Roman"/>
          <w:b/>
          <w:bCs/>
          <w:sz w:val="21"/>
          <w:szCs w:val="21"/>
        </w:rPr>
        <w:t>–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C3CDD" w:rsidRPr="003453EA">
        <w:rPr>
          <w:rFonts w:ascii="Times New Roman" w:hAnsi="Times New Roman" w:cs="Times New Roman"/>
          <w:b/>
          <w:bCs/>
          <w:sz w:val="21"/>
          <w:szCs w:val="21"/>
        </w:rPr>
        <w:t>R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>elease</w:t>
      </w:r>
    </w:p>
    <w:p w14:paraId="6C3B4BD5" w14:textId="77777777" w:rsidR="00306BDC" w:rsidRPr="003453EA" w:rsidRDefault="00306BDC" w:rsidP="00306BDC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264767A" w14:textId="57ED822A" w:rsidR="00615251" w:rsidRPr="003E0012" w:rsidRDefault="00AB56F3" w:rsidP="00615251">
      <w:pPr>
        <w:pStyle w:val="ListParagraph"/>
        <w:numPr>
          <w:ilvl w:val="0"/>
          <w:numId w:val="31"/>
        </w:numPr>
        <w:spacing w:after="8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Pipette 10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>L of resuspended beads into a strip tube</w:t>
      </w:r>
      <w:r w:rsidR="00F830D5" w:rsidRPr="003453EA">
        <w:rPr>
          <w:rFonts w:ascii="Times New Roman" w:hAnsi="Times New Roman" w:cs="Times New Roman"/>
          <w:sz w:val="21"/>
          <w:szCs w:val="21"/>
        </w:rPr>
        <w:t xml:space="preserve"> for thermal cycling</w:t>
      </w:r>
      <w:r w:rsidR="006052A8" w:rsidRPr="003453EA">
        <w:rPr>
          <w:rFonts w:ascii="Times New Roman" w:hAnsi="Times New Roman" w:cs="Times New Roman"/>
          <w:sz w:val="21"/>
          <w:szCs w:val="21"/>
        </w:rPr>
        <w:t xml:space="preserve"> and add the following components</w:t>
      </w:r>
    </w:p>
    <w:tbl>
      <w:tblPr>
        <w:tblStyle w:val="PlainTable2"/>
        <w:tblW w:w="4272" w:type="dxa"/>
        <w:jc w:val="center"/>
        <w:tblLook w:val="04A0" w:firstRow="1" w:lastRow="0" w:firstColumn="1" w:lastColumn="0" w:noHBand="0" w:noVBand="1"/>
      </w:tblPr>
      <w:tblGrid>
        <w:gridCol w:w="2802"/>
        <w:gridCol w:w="1470"/>
      </w:tblGrid>
      <w:tr w:rsidR="00F830D5" w:rsidRPr="003453EA" w14:paraId="6452D085" w14:textId="77777777" w:rsidTr="00134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3ADCA44" w14:textId="77777777" w:rsidR="00F830D5" w:rsidRPr="003453EA" w:rsidRDefault="00F830D5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470" w:type="dxa"/>
          </w:tcPr>
          <w:p w14:paraId="5D356439" w14:textId="77777777" w:rsidR="00F830D5" w:rsidRPr="003453EA" w:rsidRDefault="00F830D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830D5" w:rsidRPr="003453EA" w14:paraId="36C07738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8167B25" w14:textId="77777777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470" w:type="dxa"/>
          </w:tcPr>
          <w:p w14:paraId="717F2BCE" w14:textId="0FB2B641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</w:tr>
      <w:tr w:rsidR="00F830D5" w:rsidRPr="003453EA" w14:paraId="7884FF57" w14:textId="77777777" w:rsidTr="001348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0AA8314" w14:textId="1781B692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X Bead Release primers</w:t>
            </w:r>
          </w:p>
        </w:tc>
        <w:tc>
          <w:tcPr>
            <w:tcW w:w="1470" w:type="dxa"/>
          </w:tcPr>
          <w:p w14:paraId="787340AC" w14:textId="188AF414" w:rsidR="00F830D5" w:rsidRPr="003453EA" w:rsidRDefault="00F830D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</w:tr>
      <w:tr w:rsidR="00F830D5" w:rsidRPr="003453EA" w14:paraId="3A37A2C2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39FBAD0" w14:textId="56C47D5E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uclease-free water</w:t>
            </w:r>
          </w:p>
        </w:tc>
        <w:tc>
          <w:tcPr>
            <w:tcW w:w="1470" w:type="dxa"/>
          </w:tcPr>
          <w:p w14:paraId="11CE8100" w14:textId="34583102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</w:tr>
      <w:tr w:rsidR="00F830D5" w:rsidRPr="003453EA" w14:paraId="0C2272EE" w14:textId="77777777" w:rsidTr="001348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144AC5C" w14:textId="21430502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suspended beads</w:t>
            </w:r>
          </w:p>
        </w:tc>
        <w:tc>
          <w:tcPr>
            <w:tcW w:w="1470" w:type="dxa"/>
          </w:tcPr>
          <w:p w14:paraId="629513B8" w14:textId="237202BF" w:rsidR="00F830D5" w:rsidRPr="003453EA" w:rsidRDefault="00F830D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</w:tr>
      <w:tr w:rsidR="00F830D5" w:rsidRPr="003453EA" w14:paraId="70C53A92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09FDC52" w14:textId="77777777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470" w:type="dxa"/>
          </w:tcPr>
          <w:p w14:paraId="2FD3F0AF" w14:textId="7FCD873C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</w:p>
        </w:tc>
      </w:tr>
    </w:tbl>
    <w:p w14:paraId="70C09CAA" w14:textId="77777777" w:rsidR="002B3416" w:rsidRPr="002B3416" w:rsidRDefault="002B3416" w:rsidP="005F6534">
      <w:pPr>
        <w:spacing w:after="80"/>
        <w:ind w:left="432"/>
        <w:rPr>
          <w:rFonts w:ascii="Times New Roman" w:hAnsi="Times New Roman" w:cs="Times New Roman"/>
          <w:i/>
          <w:iCs/>
          <w:sz w:val="12"/>
          <w:szCs w:val="12"/>
        </w:rPr>
      </w:pPr>
    </w:p>
    <w:p w14:paraId="16598EEF" w14:textId="04CD1FB3" w:rsidR="008A6F75" w:rsidRDefault="002E5701" w:rsidP="008A6F75">
      <w:pPr>
        <w:spacing w:after="80"/>
        <w:ind w:left="432"/>
        <w:rPr>
          <w:rFonts w:ascii="Times New Roman" w:hAnsi="Times New Roman" w:cs="Times New Roman"/>
          <w:i/>
          <w:iCs/>
          <w:sz w:val="21"/>
          <w:szCs w:val="21"/>
        </w:rPr>
      </w:pPr>
      <w:r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Optional: The remaining 10 </w:t>
      </w:r>
      <w:r w:rsidR="008371A8" w:rsidRPr="008371A8">
        <w:rPr>
          <w:rFonts w:ascii="Times New Roman" w:hAnsi="Times New Roman" w:cs="Times New Roman"/>
          <w:i/>
          <w:iCs/>
          <w:sz w:val="21"/>
          <w:szCs w:val="21"/>
        </w:rPr>
        <w:t>µ</w:t>
      </w:r>
      <w:r w:rsidRPr="003453EA">
        <w:rPr>
          <w:rFonts w:ascii="Times New Roman" w:hAnsi="Times New Roman" w:cs="Times New Roman"/>
          <w:i/>
          <w:iCs/>
          <w:sz w:val="21"/>
          <w:szCs w:val="21"/>
        </w:rPr>
        <w:t>L of resuspended beads</w:t>
      </w:r>
      <w:r w:rsidR="00711337"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i/>
          <w:iCs/>
          <w:sz w:val="21"/>
          <w:szCs w:val="21"/>
        </w:rPr>
        <w:t>can be stored at -20 if desired.</w:t>
      </w:r>
    </w:p>
    <w:p w14:paraId="20383F1D" w14:textId="77777777" w:rsidR="002B3416" w:rsidRPr="002B3416" w:rsidRDefault="002B3416" w:rsidP="005F6534">
      <w:pPr>
        <w:spacing w:after="80"/>
        <w:ind w:left="432"/>
        <w:rPr>
          <w:rFonts w:ascii="Times New Roman" w:hAnsi="Times New Roman" w:cs="Times New Roman"/>
          <w:i/>
          <w:iCs/>
          <w:sz w:val="12"/>
          <w:szCs w:val="12"/>
        </w:rPr>
      </w:pPr>
    </w:p>
    <w:p w14:paraId="1F899878" w14:textId="40C39C2B" w:rsidR="008A6F75" w:rsidRDefault="004555B1" w:rsidP="008A6F75">
      <w:pPr>
        <w:pStyle w:val="ListParagraph"/>
        <w:numPr>
          <w:ilvl w:val="0"/>
          <w:numId w:val="31"/>
        </w:numPr>
        <w:spacing w:after="80"/>
        <w:rPr>
          <w:rFonts w:ascii="Times New Roman" w:hAnsi="Times New Roman" w:cs="Times New Roman"/>
          <w:sz w:val="21"/>
          <w:szCs w:val="21"/>
        </w:rPr>
      </w:pPr>
      <w:r w:rsidRPr="00615251">
        <w:rPr>
          <w:rFonts w:ascii="Times New Roman" w:hAnsi="Times New Roman" w:cs="Times New Roman"/>
          <w:sz w:val="21"/>
          <w:szCs w:val="21"/>
        </w:rPr>
        <w:t>Place strip tube in thermocycle</w:t>
      </w:r>
      <w:r w:rsidR="00B8343A">
        <w:rPr>
          <w:rFonts w:ascii="Times New Roman" w:hAnsi="Times New Roman" w:cs="Times New Roman"/>
          <w:sz w:val="21"/>
          <w:szCs w:val="21"/>
        </w:rPr>
        <w:t>r</w:t>
      </w:r>
    </w:p>
    <w:p w14:paraId="75468412" w14:textId="77777777" w:rsidR="00B8343A" w:rsidRDefault="00B8343A" w:rsidP="00B8343A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222CBD7D" w14:textId="77777777" w:rsidR="00B8343A" w:rsidRDefault="00B8343A" w:rsidP="00B8343A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03E13FBD" w14:textId="77777777" w:rsidR="00B8343A" w:rsidRDefault="00B8343A" w:rsidP="00B8343A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79BA5C28" w14:textId="77777777" w:rsidR="00B8343A" w:rsidRPr="00B8343A" w:rsidRDefault="00B8343A" w:rsidP="00B8343A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36FA05EE" w14:textId="6D896A5A" w:rsidR="00623399" w:rsidRPr="003453EA" w:rsidRDefault="00623399" w:rsidP="005F6534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     PCR cycling </w:t>
      </w:r>
      <w:proofErr w:type="gram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condition</w:t>
      </w:r>
      <w:proofErr w:type="gramEnd"/>
      <w:r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tbl>
      <w:tblPr>
        <w:tblStyle w:val="PlainTable4"/>
        <w:tblW w:w="445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8"/>
        <w:gridCol w:w="1327"/>
        <w:gridCol w:w="800"/>
        <w:gridCol w:w="905"/>
      </w:tblGrid>
      <w:tr w:rsidR="00623399" w:rsidRPr="003453EA" w14:paraId="799F79C7" w14:textId="77777777" w:rsidTr="005F6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C25F0B" w14:textId="77777777" w:rsidR="00623399" w:rsidRPr="003453EA" w:rsidRDefault="00623399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C502D6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0A9D6A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45C4E5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623399" w:rsidRPr="003453EA" w14:paraId="074ED71C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0FB968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48BD32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F0F18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42BCB8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23399" w:rsidRPr="003453EA" w14:paraId="2743F8EC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9EEEBD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39B0E3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43C16B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5FEE41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23399" w:rsidRPr="003453EA" w14:paraId="3AE866EC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5B1503F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27" w:type="dxa"/>
            <w:shd w:val="clear" w:color="auto" w:fill="FFFFFF" w:themeFill="background1"/>
          </w:tcPr>
          <w:p w14:paraId="2E606AE9" w14:textId="70909831" w:rsidR="00623399" w:rsidRPr="003453EA" w:rsidRDefault="006643D0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800" w:type="dxa"/>
            <w:shd w:val="clear" w:color="auto" w:fill="FFFFFF" w:themeFill="background1"/>
          </w:tcPr>
          <w:p w14:paraId="43F24762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5" w:type="dxa"/>
            <w:shd w:val="clear" w:color="auto" w:fill="FFFFFF" w:themeFill="background1"/>
          </w:tcPr>
          <w:p w14:paraId="40A9532B" w14:textId="7B861EA1" w:rsidR="00623399" w:rsidRPr="003453EA" w:rsidRDefault="006643D0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23399" w:rsidRPr="003453EA" w14:paraId="510590EA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C13E76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85D65D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7D68AD" w14:textId="51C76326" w:rsidR="00623399" w:rsidRPr="003453EA" w:rsidRDefault="006643D0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23399" w:rsidRPr="003453E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23399"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5B7B5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23399" w:rsidRPr="003453EA" w14:paraId="281506D7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13A7A8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138C1B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F2CADC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D5F11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23399" w:rsidRPr="003453EA" w14:paraId="478AA279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41CA7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C1580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919961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5FBD4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5929077A" w14:textId="6426F94A" w:rsidR="00A45331" w:rsidRPr="00B8343A" w:rsidRDefault="00A45331" w:rsidP="00B8343A">
      <w:pPr>
        <w:spacing w:after="80" w:line="240" w:lineRule="auto"/>
        <w:rPr>
          <w:rFonts w:ascii="Times New Roman" w:hAnsi="Times New Roman" w:cs="Times New Roman"/>
          <w:sz w:val="8"/>
          <w:szCs w:val="8"/>
        </w:rPr>
      </w:pPr>
    </w:p>
    <w:p w14:paraId="7EE7EEEC" w14:textId="569FF115" w:rsidR="00A76B5F" w:rsidRDefault="00A76B5F" w:rsidP="005F6534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4</w:t>
      </w:r>
      <w:r w:rsidR="00AC3CDD" w:rsidRPr="003453EA">
        <w:rPr>
          <w:rFonts w:ascii="Times New Roman" w:hAnsi="Times New Roman" w:cs="Times New Roman"/>
          <w:b/>
          <w:bCs/>
          <w:sz w:val="21"/>
          <w:szCs w:val="21"/>
        </w:rPr>
        <w:t>: Bead size selection</w:t>
      </w:r>
    </w:p>
    <w:p w14:paraId="0D85FB16" w14:textId="77777777" w:rsidR="00C77CDF" w:rsidRDefault="00C77CDF" w:rsidP="00C77CDF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Equilibrate beads (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AmpureXP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CleanNGS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>, or Takara Nucleomag) to RT (&gt;30 min)</w:t>
      </w:r>
    </w:p>
    <w:p w14:paraId="67FE453E" w14:textId="77777777" w:rsidR="00C77CDF" w:rsidRPr="00824CF2" w:rsidRDefault="00C77CDF" w:rsidP="00C77CDF">
      <w:pPr>
        <w:spacing w:after="80" w:line="240" w:lineRule="auto"/>
        <w:rPr>
          <w:rFonts w:ascii="Times New Roman" w:hAnsi="Times New Roman" w:cs="Times New Roman"/>
          <w:sz w:val="4"/>
          <w:szCs w:val="4"/>
        </w:rPr>
      </w:pPr>
      <w:r w:rsidRPr="00824CF2">
        <w:rPr>
          <w:rFonts w:ascii="Times New Roman" w:hAnsi="Times New Roman" w:cs="Times New Roman"/>
          <w:sz w:val="4"/>
          <w:szCs w:val="4"/>
        </w:rPr>
        <w:t xml:space="preserve"> </w:t>
      </w:r>
    </w:p>
    <w:p w14:paraId="2BC707E1" w14:textId="1BDB5FDB" w:rsidR="00C77CDF" w:rsidRDefault="00C77CDF" w:rsidP="00C77CDF">
      <w:pPr>
        <w:spacing w:after="8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Prepare fresh 80% EtOH</w:t>
      </w:r>
    </w:p>
    <w:p w14:paraId="758A46D7" w14:textId="4447EA49" w:rsidR="00C77CDF" w:rsidRPr="00A45331" w:rsidRDefault="00A45331" w:rsidP="00C77CDF">
      <w:pPr>
        <w:spacing w:after="80" w:line="240" w:lineRule="auto"/>
        <w:ind w:left="288"/>
        <w:rPr>
          <w:rFonts w:ascii="Times New Roman" w:hAnsi="Times New Roman" w:cs="Times New Roman"/>
          <w:sz w:val="8"/>
          <w:szCs w:val="8"/>
        </w:rPr>
      </w:pPr>
      <w:r w:rsidRPr="00A45331">
        <w:rPr>
          <w:rFonts w:ascii="Times New Roman" w:hAnsi="Times New Roman" w:cs="Times New Roman"/>
          <w:sz w:val="8"/>
          <w:szCs w:val="8"/>
        </w:rPr>
        <w:t xml:space="preserve"> </w:t>
      </w:r>
    </w:p>
    <w:p w14:paraId="6B608D67" w14:textId="0781D1F3" w:rsidR="00AC3CDD" w:rsidRPr="003453EA" w:rsidRDefault="00AC5640" w:rsidP="00995F39">
      <w:pPr>
        <w:spacing w:after="120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="00AC3CDD"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3D9A0376" w14:textId="0C6B9179" w:rsidR="00AC3CDD" w:rsidRPr="003453EA" w:rsidRDefault="00B96F03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PCR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product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to a new tube and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place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on magnetic rack.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Let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sit for 3 minutes</w:t>
      </w:r>
    </w:p>
    <w:p w14:paraId="0B8DC683" w14:textId="04BD104C" w:rsidR="00B96F03" w:rsidRDefault="00B96F03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Transfer</w:t>
      </w:r>
      <w:r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A45331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>30</w:t>
      </w:r>
      <w:r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371A8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>µ</w:t>
      </w:r>
      <w:r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>L cleared supernatant to new tube.</w:t>
      </w:r>
      <w:r w:rsidR="002B3416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745DE1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dd </w:t>
      </w:r>
      <w:r w:rsidR="00A45331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21 </w:t>
      </w:r>
      <w:proofErr w:type="spellStart"/>
      <w:r w:rsidR="00A45331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>uL</w:t>
      </w:r>
      <w:proofErr w:type="spellEnd"/>
      <w:r w:rsidR="00A45331"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eads for a 1:0.7 ratio</w:t>
      </w:r>
      <w:r w:rsidRPr="00A12A1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</w:t>
      </w:r>
      <w:r w:rsidRPr="003453EA">
        <w:rPr>
          <w:rFonts w:ascii="Times New Roman" w:hAnsi="Times New Roman" w:cs="Times New Roman"/>
          <w:sz w:val="21"/>
          <w:szCs w:val="21"/>
        </w:rPr>
        <w:t>mix well and incubate at RT for 5 minutes.</w:t>
      </w:r>
    </w:p>
    <w:p w14:paraId="681E26BD" w14:textId="74F9B521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Move </w:t>
      </w:r>
      <w:r w:rsidR="00C77CDF">
        <w:rPr>
          <w:rFonts w:ascii="Times New Roman" w:hAnsi="Times New Roman" w:cs="Times New Roman"/>
          <w:sz w:val="21"/>
          <w:szCs w:val="21"/>
        </w:rPr>
        <w:t>tube</w:t>
      </w:r>
      <w:r w:rsidRPr="0041188E">
        <w:rPr>
          <w:rFonts w:ascii="Times New Roman" w:hAnsi="Times New Roman" w:cs="Times New Roman"/>
          <w:sz w:val="21"/>
          <w:szCs w:val="21"/>
        </w:rPr>
        <w:t xml:space="preserve"> to magnetic rack and let sit for 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41188E">
        <w:rPr>
          <w:rFonts w:ascii="Times New Roman" w:hAnsi="Times New Roman" w:cs="Times New Roman"/>
          <w:sz w:val="21"/>
          <w:szCs w:val="21"/>
        </w:rPr>
        <w:t xml:space="preserve"> min at RT until supernatant is completely clear</w:t>
      </w:r>
    </w:p>
    <w:p w14:paraId="12122CFC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move supernatant and discard while being careful not to discard any beads</w:t>
      </w:r>
    </w:p>
    <w:p w14:paraId="65710374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Wash: while on magnetic rack, add 200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 of 80% EtOH (freshly prepared); incubate for 30 s and discard.</w:t>
      </w:r>
    </w:p>
    <w:p w14:paraId="3B9E5BD2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peat wash step (</w:t>
      </w:r>
      <w:r w:rsidRPr="0041188E">
        <w:rPr>
          <w:rFonts w:ascii="Times New Roman" w:hAnsi="Times New Roman" w:cs="Times New Roman"/>
          <w:i/>
          <w:iCs/>
          <w:sz w:val="21"/>
          <w:szCs w:val="21"/>
        </w:rPr>
        <w:t xml:space="preserve">step </w:t>
      </w:r>
      <w:r>
        <w:rPr>
          <w:rFonts w:ascii="Times New Roman" w:hAnsi="Times New Roman" w:cs="Times New Roman"/>
          <w:i/>
          <w:iCs/>
          <w:sz w:val="21"/>
          <w:szCs w:val="21"/>
        </w:rPr>
        <w:t>e</w:t>
      </w:r>
      <w:r w:rsidRPr="0041188E">
        <w:rPr>
          <w:rFonts w:ascii="Times New Roman" w:hAnsi="Times New Roman" w:cs="Times New Roman"/>
          <w:sz w:val="21"/>
          <w:szCs w:val="21"/>
        </w:rPr>
        <w:t>)</w:t>
      </w:r>
    </w:p>
    <w:p w14:paraId="45356998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fter the second wash, spin down briefly, return to magnet, and use a P10 to remove any residual droplets.</w:t>
      </w:r>
    </w:p>
    <w:p w14:paraId="2D20D20C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ir-dry beads 2-5 min on the magnet until the pellet looks matte but not cracked. (Over-drying can reduce yield and make beads harder to elute)</w:t>
      </w:r>
    </w:p>
    <w:p w14:paraId="5F26EA6D" w14:textId="795A1263" w:rsidR="008371A8" w:rsidRPr="00880C54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move plate from magnetic rack; resuspend beads into</w:t>
      </w:r>
      <w:r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A45331"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>20</w:t>
      </w:r>
      <w:r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of TE buffer; pipette mix 10-15X, quick centrifuge, and incubate for 5 min at RT</w:t>
      </w:r>
    </w:p>
    <w:p w14:paraId="72FC5028" w14:textId="77777777" w:rsidR="008371A8" w:rsidRPr="00880C54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>Move plate to magnetic rack and let sit for 3 min at RT until eluate clears</w:t>
      </w:r>
    </w:p>
    <w:p w14:paraId="5A33F0DB" w14:textId="564554AC" w:rsidR="00745DE1" w:rsidRPr="00B8343A" w:rsidRDefault="008371A8" w:rsidP="00B8343A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llect </w:t>
      </w:r>
      <w:r w:rsidR="00A45331"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>20</w:t>
      </w:r>
      <w:r w:rsidRPr="00880C54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</w:t>
      </w:r>
      <w:r w:rsidR="00A45331" w:rsidRPr="001B560B"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41188E">
        <w:rPr>
          <w:rFonts w:ascii="Times New Roman" w:hAnsi="Times New Roman" w:cs="Times New Roman"/>
          <w:sz w:val="21"/>
          <w:szCs w:val="21"/>
        </w:rPr>
        <w:t xml:space="preserve"> of supernatant in a new</w:t>
      </w:r>
      <w:r w:rsidR="00C77CDF">
        <w:rPr>
          <w:rFonts w:ascii="Times New Roman" w:hAnsi="Times New Roman" w:cs="Times New Roman"/>
          <w:sz w:val="21"/>
          <w:szCs w:val="21"/>
        </w:rPr>
        <w:t xml:space="preserve"> tube</w:t>
      </w:r>
    </w:p>
    <w:p w14:paraId="2A03A5F1" w14:textId="77777777" w:rsidR="00880C54" w:rsidRPr="00B02855" w:rsidRDefault="00880C54" w:rsidP="00880C54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Quantify and QC the library</w:t>
      </w:r>
    </w:p>
    <w:p w14:paraId="4E683952" w14:textId="77777777" w:rsidR="00745DE1" w:rsidRDefault="00745DE1" w:rsidP="00745DE1">
      <w:pPr>
        <w:pStyle w:val="ListParagraph"/>
        <w:spacing w:after="8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1EC22A77" w14:textId="77777777" w:rsidR="00F51A12" w:rsidRPr="003453EA" w:rsidRDefault="00F51A12" w:rsidP="00F51A12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3F0BB50A" w14:textId="77777777" w:rsidR="00673696" w:rsidRPr="00B64A5D" w:rsidRDefault="00673696" w:rsidP="00B64A5D">
      <w:pPr>
        <w:spacing w:after="120" w:line="240" w:lineRule="auto"/>
        <w:rPr>
          <w:rFonts w:ascii="Times New Roman" w:hAnsi="Times New Roman" w:cs="Times New Roman"/>
          <w:sz w:val="21"/>
          <w:szCs w:val="21"/>
        </w:rPr>
      </w:pPr>
    </w:p>
    <w:sectPr w:rsidR="00673696" w:rsidRPr="00B64A5D" w:rsidSect="004C502E">
      <w:footerReference w:type="default" r:id="rId10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F056C" w14:textId="77777777" w:rsidR="0021080D" w:rsidRDefault="0021080D" w:rsidP="00CC3095">
      <w:pPr>
        <w:spacing w:after="0" w:line="240" w:lineRule="auto"/>
      </w:pPr>
      <w:r>
        <w:separator/>
      </w:r>
    </w:p>
  </w:endnote>
  <w:endnote w:type="continuationSeparator" w:id="0">
    <w:p w14:paraId="390ECAEE" w14:textId="77777777" w:rsidR="0021080D" w:rsidRDefault="0021080D" w:rsidP="00CC3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utura-book">
    <w:altName w:val="Century Gothic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6728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C8CF3" w14:textId="2DDD3207" w:rsidR="00CC3095" w:rsidRDefault="00CC3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425CD7" w14:textId="77777777" w:rsidR="00CC3095" w:rsidRDefault="00CC3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40C35" w14:textId="77777777" w:rsidR="0021080D" w:rsidRDefault="0021080D" w:rsidP="00CC3095">
      <w:pPr>
        <w:spacing w:after="0" w:line="240" w:lineRule="auto"/>
      </w:pPr>
      <w:r>
        <w:separator/>
      </w:r>
    </w:p>
  </w:footnote>
  <w:footnote w:type="continuationSeparator" w:id="0">
    <w:p w14:paraId="42F85A7E" w14:textId="77777777" w:rsidR="0021080D" w:rsidRDefault="0021080D" w:rsidP="00CC3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0BC5"/>
    <w:multiLevelType w:val="hybridMultilevel"/>
    <w:tmpl w:val="6D4EA8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74CC"/>
    <w:multiLevelType w:val="hybridMultilevel"/>
    <w:tmpl w:val="C08AE3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400FAB"/>
    <w:multiLevelType w:val="hybridMultilevel"/>
    <w:tmpl w:val="6EA4F65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" w15:restartNumberingAfterBreak="0">
    <w:nsid w:val="19E345FB"/>
    <w:multiLevelType w:val="hybridMultilevel"/>
    <w:tmpl w:val="ED5A2756"/>
    <w:lvl w:ilvl="0" w:tplc="C8DAF0F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390E1E"/>
    <w:multiLevelType w:val="hybridMultilevel"/>
    <w:tmpl w:val="7A8AA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127F7B"/>
    <w:multiLevelType w:val="hybridMultilevel"/>
    <w:tmpl w:val="B3C6564A"/>
    <w:lvl w:ilvl="0" w:tplc="270E8CD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71CE7"/>
    <w:multiLevelType w:val="hybridMultilevel"/>
    <w:tmpl w:val="73727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06430C">
      <w:start w:val="96"/>
      <w:numFmt w:val="bullet"/>
      <w:lvlText w:val="–"/>
      <w:lvlJc w:val="left"/>
      <w:pPr>
        <w:ind w:left="1440" w:hanging="360"/>
      </w:pPr>
      <w:rPr>
        <w:rFonts w:ascii="futura-book" w:eastAsiaTheme="minorHAnsi" w:hAnsi="futura-book" w:cstheme="minorBidi" w:hint="default"/>
        <w:color w:val="404040"/>
        <w:sz w:val="21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B11AE"/>
    <w:multiLevelType w:val="hybridMultilevel"/>
    <w:tmpl w:val="2D6CF178"/>
    <w:lvl w:ilvl="0" w:tplc="1AA4512C">
      <w:start w:val="1"/>
      <w:numFmt w:val="lowerLetter"/>
      <w:lvlText w:val="%1."/>
      <w:lvlJc w:val="left"/>
      <w:pPr>
        <w:ind w:left="100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320471BF"/>
    <w:multiLevelType w:val="hybridMultilevel"/>
    <w:tmpl w:val="87CAC6E0"/>
    <w:lvl w:ilvl="0" w:tplc="239EAC46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634CE"/>
    <w:multiLevelType w:val="hybridMultilevel"/>
    <w:tmpl w:val="F32EE6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31B44AA"/>
    <w:multiLevelType w:val="hybridMultilevel"/>
    <w:tmpl w:val="5C2424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63716E"/>
    <w:multiLevelType w:val="hybridMultilevel"/>
    <w:tmpl w:val="902EBE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190952"/>
    <w:multiLevelType w:val="hybridMultilevel"/>
    <w:tmpl w:val="3D425F22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3" w15:restartNumberingAfterBreak="0">
    <w:nsid w:val="3EA5789B"/>
    <w:multiLevelType w:val="hybridMultilevel"/>
    <w:tmpl w:val="612090B8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4" w15:restartNumberingAfterBreak="0">
    <w:nsid w:val="41F22F02"/>
    <w:multiLevelType w:val="hybridMultilevel"/>
    <w:tmpl w:val="15D2707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5" w15:restartNumberingAfterBreak="0">
    <w:nsid w:val="4B2F1B91"/>
    <w:multiLevelType w:val="hybridMultilevel"/>
    <w:tmpl w:val="C874BAFA"/>
    <w:lvl w:ilvl="0" w:tplc="FFFFFFFF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6" w15:restartNumberingAfterBreak="0">
    <w:nsid w:val="4B75143C"/>
    <w:multiLevelType w:val="hybridMultilevel"/>
    <w:tmpl w:val="E9B66A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A65D0"/>
    <w:multiLevelType w:val="hybridMultilevel"/>
    <w:tmpl w:val="C874BAFA"/>
    <w:lvl w:ilvl="0" w:tplc="3E128676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8" w15:restartNumberingAfterBreak="0">
    <w:nsid w:val="4C256089"/>
    <w:multiLevelType w:val="hybridMultilevel"/>
    <w:tmpl w:val="2AFE9E6E"/>
    <w:lvl w:ilvl="0" w:tplc="0409001B">
      <w:start w:val="1"/>
      <w:numFmt w:val="lowerRoman"/>
      <w:lvlText w:val="%1."/>
      <w:lvlJc w:val="right"/>
      <w:pPr>
        <w:ind w:left="1008" w:hanging="360"/>
      </w:pPr>
    </w:lvl>
    <w:lvl w:ilvl="1" w:tplc="FFFFFFFF" w:tentative="1">
      <w:start w:val="1"/>
      <w:numFmt w:val="lowerLetter"/>
      <w:lvlText w:val="%2."/>
      <w:lvlJc w:val="left"/>
      <w:pPr>
        <w:ind w:left="1728" w:hanging="360"/>
      </w:pPr>
    </w:lvl>
    <w:lvl w:ilvl="2" w:tplc="FFFFFFFF" w:tentative="1">
      <w:start w:val="1"/>
      <w:numFmt w:val="lowerRoman"/>
      <w:lvlText w:val="%3."/>
      <w:lvlJc w:val="right"/>
      <w:pPr>
        <w:ind w:left="2448" w:hanging="180"/>
      </w:pPr>
    </w:lvl>
    <w:lvl w:ilvl="3" w:tplc="FFFFFFFF" w:tentative="1">
      <w:start w:val="1"/>
      <w:numFmt w:val="decimal"/>
      <w:lvlText w:val="%4."/>
      <w:lvlJc w:val="left"/>
      <w:pPr>
        <w:ind w:left="3168" w:hanging="360"/>
      </w:pPr>
    </w:lvl>
    <w:lvl w:ilvl="4" w:tplc="FFFFFFFF" w:tentative="1">
      <w:start w:val="1"/>
      <w:numFmt w:val="lowerLetter"/>
      <w:lvlText w:val="%5."/>
      <w:lvlJc w:val="left"/>
      <w:pPr>
        <w:ind w:left="3888" w:hanging="360"/>
      </w:pPr>
    </w:lvl>
    <w:lvl w:ilvl="5" w:tplc="FFFFFFFF" w:tentative="1">
      <w:start w:val="1"/>
      <w:numFmt w:val="lowerRoman"/>
      <w:lvlText w:val="%6."/>
      <w:lvlJc w:val="right"/>
      <w:pPr>
        <w:ind w:left="4608" w:hanging="180"/>
      </w:pPr>
    </w:lvl>
    <w:lvl w:ilvl="6" w:tplc="FFFFFFFF" w:tentative="1">
      <w:start w:val="1"/>
      <w:numFmt w:val="decimal"/>
      <w:lvlText w:val="%7."/>
      <w:lvlJc w:val="left"/>
      <w:pPr>
        <w:ind w:left="5328" w:hanging="360"/>
      </w:pPr>
    </w:lvl>
    <w:lvl w:ilvl="7" w:tplc="FFFFFFFF" w:tentative="1">
      <w:start w:val="1"/>
      <w:numFmt w:val="lowerLetter"/>
      <w:lvlText w:val="%8."/>
      <w:lvlJc w:val="left"/>
      <w:pPr>
        <w:ind w:left="6048" w:hanging="360"/>
      </w:pPr>
    </w:lvl>
    <w:lvl w:ilvl="8" w:tplc="FFFFFFFF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9" w15:restartNumberingAfterBreak="0">
    <w:nsid w:val="4E880C80"/>
    <w:multiLevelType w:val="hybridMultilevel"/>
    <w:tmpl w:val="BB3A572E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0" w15:restartNumberingAfterBreak="0">
    <w:nsid w:val="54BC6B95"/>
    <w:multiLevelType w:val="hybridMultilevel"/>
    <w:tmpl w:val="E5CC5CBE"/>
    <w:lvl w:ilvl="0" w:tplc="C3D8F1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22FF5"/>
    <w:multiLevelType w:val="hybridMultilevel"/>
    <w:tmpl w:val="5B52CFCE"/>
    <w:lvl w:ilvl="0" w:tplc="92E031E8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BC2551"/>
    <w:multiLevelType w:val="hybridMultilevel"/>
    <w:tmpl w:val="D1206AB6"/>
    <w:lvl w:ilvl="0" w:tplc="1AB6F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CB3C36"/>
    <w:multiLevelType w:val="hybridMultilevel"/>
    <w:tmpl w:val="D0085936"/>
    <w:lvl w:ilvl="0" w:tplc="5F5EFE56">
      <w:start w:val="1"/>
      <w:numFmt w:val="bullet"/>
      <w:lvlText w:val="–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C475371"/>
    <w:multiLevelType w:val="hybridMultilevel"/>
    <w:tmpl w:val="01A6880C"/>
    <w:lvl w:ilvl="0" w:tplc="FFFFFFFF">
      <w:start w:val="1"/>
      <w:numFmt w:val="lowerLetter"/>
      <w:lvlText w:val="%1."/>
      <w:lvlJc w:val="left"/>
      <w:pPr>
        <w:ind w:left="648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5" w15:restartNumberingAfterBreak="0">
    <w:nsid w:val="5C9A4A22"/>
    <w:multiLevelType w:val="hybridMultilevel"/>
    <w:tmpl w:val="5E240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111A5D"/>
    <w:multiLevelType w:val="hybridMultilevel"/>
    <w:tmpl w:val="CF2C7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D46CCB"/>
    <w:multiLevelType w:val="hybridMultilevel"/>
    <w:tmpl w:val="EC5C02FA"/>
    <w:lvl w:ilvl="0" w:tplc="EB2814D8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8" w15:restartNumberingAfterBreak="0">
    <w:nsid w:val="63FC12D3"/>
    <w:multiLevelType w:val="hybridMultilevel"/>
    <w:tmpl w:val="0DA26750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966B0A"/>
    <w:multiLevelType w:val="hybridMultilevel"/>
    <w:tmpl w:val="3C34068A"/>
    <w:lvl w:ilvl="0" w:tplc="92E031E8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FC14C4"/>
    <w:multiLevelType w:val="hybridMultilevel"/>
    <w:tmpl w:val="C5B68E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8467E0"/>
    <w:multiLevelType w:val="hybridMultilevel"/>
    <w:tmpl w:val="AE186024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2" w15:restartNumberingAfterBreak="0">
    <w:nsid w:val="6DC27683"/>
    <w:multiLevelType w:val="hybridMultilevel"/>
    <w:tmpl w:val="01A6880C"/>
    <w:lvl w:ilvl="0" w:tplc="D880541C">
      <w:start w:val="1"/>
      <w:numFmt w:val="lowerLetter"/>
      <w:lvlText w:val="%1."/>
      <w:lvlJc w:val="left"/>
      <w:pPr>
        <w:ind w:left="64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3" w15:restartNumberingAfterBreak="0">
    <w:nsid w:val="7266742E"/>
    <w:multiLevelType w:val="hybridMultilevel"/>
    <w:tmpl w:val="D6807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1E106C"/>
    <w:multiLevelType w:val="hybridMultilevel"/>
    <w:tmpl w:val="51CEBD38"/>
    <w:lvl w:ilvl="0" w:tplc="04090019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5" w15:restartNumberingAfterBreak="0">
    <w:nsid w:val="7BC62454"/>
    <w:multiLevelType w:val="hybridMultilevel"/>
    <w:tmpl w:val="6F8EFD2C"/>
    <w:lvl w:ilvl="0" w:tplc="E0A8255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A01B90"/>
    <w:multiLevelType w:val="hybridMultilevel"/>
    <w:tmpl w:val="EFCAAD9A"/>
    <w:lvl w:ilvl="0" w:tplc="646AB71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31056">
    <w:abstractNumId w:val="22"/>
  </w:num>
  <w:num w:numId="2" w16cid:durableId="1866212386">
    <w:abstractNumId w:val="35"/>
  </w:num>
  <w:num w:numId="3" w16cid:durableId="1374041681">
    <w:abstractNumId w:val="21"/>
  </w:num>
  <w:num w:numId="4" w16cid:durableId="1149595644">
    <w:abstractNumId w:val="29"/>
  </w:num>
  <w:num w:numId="5" w16cid:durableId="1925452773">
    <w:abstractNumId w:val="3"/>
  </w:num>
  <w:num w:numId="6" w16cid:durableId="1194340301">
    <w:abstractNumId w:val="5"/>
  </w:num>
  <w:num w:numId="7" w16cid:durableId="1895892458">
    <w:abstractNumId w:val="4"/>
  </w:num>
  <w:num w:numId="8" w16cid:durableId="1251037303">
    <w:abstractNumId w:val="9"/>
  </w:num>
  <w:num w:numId="9" w16cid:durableId="1549797397">
    <w:abstractNumId w:val="23"/>
  </w:num>
  <w:num w:numId="10" w16cid:durableId="1162164362">
    <w:abstractNumId w:val="10"/>
  </w:num>
  <w:num w:numId="11" w16cid:durableId="244844101">
    <w:abstractNumId w:val="13"/>
  </w:num>
  <w:num w:numId="12" w16cid:durableId="1761831013">
    <w:abstractNumId w:val="8"/>
  </w:num>
  <w:num w:numId="13" w16cid:durableId="1029792828">
    <w:abstractNumId w:val="18"/>
  </w:num>
  <w:num w:numId="14" w16cid:durableId="1144590378">
    <w:abstractNumId w:val="19"/>
  </w:num>
  <w:num w:numId="15" w16cid:durableId="561790796">
    <w:abstractNumId w:val="0"/>
  </w:num>
  <w:num w:numId="16" w16cid:durableId="324551315">
    <w:abstractNumId w:val="12"/>
  </w:num>
  <w:num w:numId="17" w16cid:durableId="1476675953">
    <w:abstractNumId w:val="7"/>
  </w:num>
  <w:num w:numId="18" w16cid:durableId="1001736331">
    <w:abstractNumId w:val="16"/>
  </w:num>
  <w:num w:numId="19" w16cid:durableId="1981037100">
    <w:abstractNumId w:val="31"/>
  </w:num>
  <w:num w:numId="20" w16cid:durableId="1130591552">
    <w:abstractNumId w:val="25"/>
  </w:num>
  <w:num w:numId="21" w16cid:durableId="1813669403">
    <w:abstractNumId w:val="32"/>
  </w:num>
  <w:num w:numId="22" w16cid:durableId="1593123935">
    <w:abstractNumId w:val="24"/>
  </w:num>
  <w:num w:numId="23" w16cid:durableId="1682656741">
    <w:abstractNumId w:val="1"/>
  </w:num>
  <w:num w:numId="24" w16cid:durableId="1617173939">
    <w:abstractNumId w:val="2"/>
  </w:num>
  <w:num w:numId="25" w16cid:durableId="613949522">
    <w:abstractNumId w:val="6"/>
  </w:num>
  <w:num w:numId="26" w16cid:durableId="567304322">
    <w:abstractNumId w:val="34"/>
  </w:num>
  <w:num w:numId="27" w16cid:durableId="1002050343">
    <w:abstractNumId w:val="33"/>
  </w:num>
  <w:num w:numId="28" w16cid:durableId="1455251757">
    <w:abstractNumId w:val="14"/>
  </w:num>
  <w:num w:numId="29" w16cid:durableId="247929891">
    <w:abstractNumId w:val="36"/>
  </w:num>
  <w:num w:numId="30" w16cid:durableId="1615095599">
    <w:abstractNumId w:val="11"/>
  </w:num>
  <w:num w:numId="31" w16cid:durableId="1655333470">
    <w:abstractNumId w:val="28"/>
  </w:num>
  <w:num w:numId="32" w16cid:durableId="1744714302">
    <w:abstractNumId w:val="17"/>
  </w:num>
  <w:num w:numId="33" w16cid:durableId="268587292">
    <w:abstractNumId w:val="20"/>
  </w:num>
  <w:num w:numId="34" w16cid:durableId="1047098128">
    <w:abstractNumId w:val="27"/>
  </w:num>
  <w:num w:numId="35" w16cid:durableId="10306090">
    <w:abstractNumId w:val="26"/>
  </w:num>
  <w:num w:numId="36" w16cid:durableId="1390685834">
    <w:abstractNumId w:val="30"/>
  </w:num>
  <w:num w:numId="37" w16cid:durableId="11341325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3A"/>
    <w:rsid w:val="0000460B"/>
    <w:rsid w:val="00012AF7"/>
    <w:rsid w:val="00014524"/>
    <w:rsid w:val="000145F8"/>
    <w:rsid w:val="000213DE"/>
    <w:rsid w:val="00031D06"/>
    <w:rsid w:val="00047FC6"/>
    <w:rsid w:val="000604F3"/>
    <w:rsid w:val="0007632D"/>
    <w:rsid w:val="00076A6A"/>
    <w:rsid w:val="00087328"/>
    <w:rsid w:val="00092508"/>
    <w:rsid w:val="000B3B21"/>
    <w:rsid w:val="000D4160"/>
    <w:rsid w:val="000E246A"/>
    <w:rsid w:val="000F6F79"/>
    <w:rsid w:val="00116D48"/>
    <w:rsid w:val="00120018"/>
    <w:rsid w:val="00124E2E"/>
    <w:rsid w:val="00134834"/>
    <w:rsid w:val="0014384B"/>
    <w:rsid w:val="0014490A"/>
    <w:rsid w:val="00145F1D"/>
    <w:rsid w:val="00195202"/>
    <w:rsid w:val="001A2248"/>
    <w:rsid w:val="001B560B"/>
    <w:rsid w:val="001E198B"/>
    <w:rsid w:val="001E7D1B"/>
    <w:rsid w:val="001F6ADD"/>
    <w:rsid w:val="0021080D"/>
    <w:rsid w:val="00235123"/>
    <w:rsid w:val="00240ABD"/>
    <w:rsid w:val="0025231A"/>
    <w:rsid w:val="002577DA"/>
    <w:rsid w:val="00272F64"/>
    <w:rsid w:val="00286EA5"/>
    <w:rsid w:val="002979F9"/>
    <w:rsid w:val="002A089A"/>
    <w:rsid w:val="002B3416"/>
    <w:rsid w:val="002B3680"/>
    <w:rsid w:val="002E5701"/>
    <w:rsid w:val="002E5BAC"/>
    <w:rsid w:val="00306BDC"/>
    <w:rsid w:val="003159D1"/>
    <w:rsid w:val="00323D5A"/>
    <w:rsid w:val="00344C2B"/>
    <w:rsid w:val="003453EA"/>
    <w:rsid w:val="00364157"/>
    <w:rsid w:val="0036512D"/>
    <w:rsid w:val="00370107"/>
    <w:rsid w:val="003810D5"/>
    <w:rsid w:val="00382FD8"/>
    <w:rsid w:val="003874D3"/>
    <w:rsid w:val="00395974"/>
    <w:rsid w:val="00395BE9"/>
    <w:rsid w:val="003A12E2"/>
    <w:rsid w:val="003A32B5"/>
    <w:rsid w:val="003A353C"/>
    <w:rsid w:val="003A6676"/>
    <w:rsid w:val="003B345A"/>
    <w:rsid w:val="003C503C"/>
    <w:rsid w:val="003C66FE"/>
    <w:rsid w:val="003D1A9D"/>
    <w:rsid w:val="003D1F8F"/>
    <w:rsid w:val="003D71A1"/>
    <w:rsid w:val="003E0012"/>
    <w:rsid w:val="003E7439"/>
    <w:rsid w:val="003F0C1A"/>
    <w:rsid w:val="003F228B"/>
    <w:rsid w:val="00403253"/>
    <w:rsid w:val="0041188E"/>
    <w:rsid w:val="004160FF"/>
    <w:rsid w:val="00416896"/>
    <w:rsid w:val="0044073A"/>
    <w:rsid w:val="0044458A"/>
    <w:rsid w:val="004479A5"/>
    <w:rsid w:val="004555B1"/>
    <w:rsid w:val="00457699"/>
    <w:rsid w:val="0046093A"/>
    <w:rsid w:val="00470BC8"/>
    <w:rsid w:val="00476EDB"/>
    <w:rsid w:val="004805A3"/>
    <w:rsid w:val="004819CE"/>
    <w:rsid w:val="0048763B"/>
    <w:rsid w:val="004963D8"/>
    <w:rsid w:val="004A302C"/>
    <w:rsid w:val="004C1BDB"/>
    <w:rsid w:val="004C502E"/>
    <w:rsid w:val="004F174A"/>
    <w:rsid w:val="00500382"/>
    <w:rsid w:val="00505554"/>
    <w:rsid w:val="005160B5"/>
    <w:rsid w:val="00540950"/>
    <w:rsid w:val="00541DD6"/>
    <w:rsid w:val="00552092"/>
    <w:rsid w:val="00554FCE"/>
    <w:rsid w:val="005567AC"/>
    <w:rsid w:val="00574B99"/>
    <w:rsid w:val="005750BC"/>
    <w:rsid w:val="005A4D05"/>
    <w:rsid w:val="005B1094"/>
    <w:rsid w:val="005B19F2"/>
    <w:rsid w:val="005D3B86"/>
    <w:rsid w:val="005F45AB"/>
    <w:rsid w:val="005F6534"/>
    <w:rsid w:val="006052A8"/>
    <w:rsid w:val="00615251"/>
    <w:rsid w:val="00623399"/>
    <w:rsid w:val="00624E9D"/>
    <w:rsid w:val="00627749"/>
    <w:rsid w:val="00631F14"/>
    <w:rsid w:val="00650BAC"/>
    <w:rsid w:val="00651598"/>
    <w:rsid w:val="006643D0"/>
    <w:rsid w:val="00671231"/>
    <w:rsid w:val="00673696"/>
    <w:rsid w:val="0069116B"/>
    <w:rsid w:val="006A58E9"/>
    <w:rsid w:val="006F2C31"/>
    <w:rsid w:val="006F4158"/>
    <w:rsid w:val="006F6236"/>
    <w:rsid w:val="00711337"/>
    <w:rsid w:val="007222F5"/>
    <w:rsid w:val="00730084"/>
    <w:rsid w:val="00745DE1"/>
    <w:rsid w:val="00750A66"/>
    <w:rsid w:val="007558AE"/>
    <w:rsid w:val="00761C86"/>
    <w:rsid w:val="007818AC"/>
    <w:rsid w:val="00784F5D"/>
    <w:rsid w:val="00791B12"/>
    <w:rsid w:val="00794758"/>
    <w:rsid w:val="007B79A7"/>
    <w:rsid w:val="007C42B3"/>
    <w:rsid w:val="007C51B5"/>
    <w:rsid w:val="007C6E55"/>
    <w:rsid w:val="007D04A4"/>
    <w:rsid w:val="007D6E42"/>
    <w:rsid w:val="007E62BB"/>
    <w:rsid w:val="007F4A6E"/>
    <w:rsid w:val="0080718D"/>
    <w:rsid w:val="00815F6B"/>
    <w:rsid w:val="00824CF2"/>
    <w:rsid w:val="00835508"/>
    <w:rsid w:val="008371A8"/>
    <w:rsid w:val="00854B65"/>
    <w:rsid w:val="00861E60"/>
    <w:rsid w:val="0086212E"/>
    <w:rsid w:val="00880C54"/>
    <w:rsid w:val="008951D0"/>
    <w:rsid w:val="0089692B"/>
    <w:rsid w:val="008A26EA"/>
    <w:rsid w:val="008A6F75"/>
    <w:rsid w:val="008B43C4"/>
    <w:rsid w:val="008B45D6"/>
    <w:rsid w:val="008B4AD8"/>
    <w:rsid w:val="008B749B"/>
    <w:rsid w:val="008E2B13"/>
    <w:rsid w:val="008F44E4"/>
    <w:rsid w:val="00943688"/>
    <w:rsid w:val="00951211"/>
    <w:rsid w:val="00953462"/>
    <w:rsid w:val="00953894"/>
    <w:rsid w:val="00955A50"/>
    <w:rsid w:val="00962E45"/>
    <w:rsid w:val="00970D5C"/>
    <w:rsid w:val="0097149B"/>
    <w:rsid w:val="00992D9F"/>
    <w:rsid w:val="00995F39"/>
    <w:rsid w:val="009A0288"/>
    <w:rsid w:val="009A4004"/>
    <w:rsid w:val="009A52D7"/>
    <w:rsid w:val="009A5CF8"/>
    <w:rsid w:val="009C029C"/>
    <w:rsid w:val="009C4695"/>
    <w:rsid w:val="009D71B7"/>
    <w:rsid w:val="009E469A"/>
    <w:rsid w:val="00A03A79"/>
    <w:rsid w:val="00A06404"/>
    <w:rsid w:val="00A12A17"/>
    <w:rsid w:val="00A42844"/>
    <w:rsid w:val="00A45331"/>
    <w:rsid w:val="00A728C5"/>
    <w:rsid w:val="00A76B5F"/>
    <w:rsid w:val="00A83BE3"/>
    <w:rsid w:val="00A961BC"/>
    <w:rsid w:val="00AA650B"/>
    <w:rsid w:val="00AB56F3"/>
    <w:rsid w:val="00AB57D8"/>
    <w:rsid w:val="00AB62E7"/>
    <w:rsid w:val="00AC2774"/>
    <w:rsid w:val="00AC3CDD"/>
    <w:rsid w:val="00AC4D8B"/>
    <w:rsid w:val="00AC5640"/>
    <w:rsid w:val="00AD033A"/>
    <w:rsid w:val="00AD1348"/>
    <w:rsid w:val="00AD14ED"/>
    <w:rsid w:val="00AD275D"/>
    <w:rsid w:val="00AD7967"/>
    <w:rsid w:val="00AF6072"/>
    <w:rsid w:val="00B00F7F"/>
    <w:rsid w:val="00B11EA4"/>
    <w:rsid w:val="00B13EBF"/>
    <w:rsid w:val="00B35703"/>
    <w:rsid w:val="00B43DA0"/>
    <w:rsid w:val="00B55DED"/>
    <w:rsid w:val="00B60041"/>
    <w:rsid w:val="00B63986"/>
    <w:rsid w:val="00B64A5D"/>
    <w:rsid w:val="00B67DD5"/>
    <w:rsid w:val="00B828FF"/>
    <w:rsid w:val="00B8343A"/>
    <w:rsid w:val="00B96F03"/>
    <w:rsid w:val="00BB4B42"/>
    <w:rsid w:val="00BB6286"/>
    <w:rsid w:val="00BC0138"/>
    <w:rsid w:val="00BC37EB"/>
    <w:rsid w:val="00BE4E8F"/>
    <w:rsid w:val="00C309FE"/>
    <w:rsid w:val="00C31F1A"/>
    <w:rsid w:val="00C37EFC"/>
    <w:rsid w:val="00C50D6E"/>
    <w:rsid w:val="00C666E5"/>
    <w:rsid w:val="00C77CDF"/>
    <w:rsid w:val="00C80939"/>
    <w:rsid w:val="00C91E15"/>
    <w:rsid w:val="00C93A8A"/>
    <w:rsid w:val="00CA3698"/>
    <w:rsid w:val="00CC3095"/>
    <w:rsid w:val="00CD3BDA"/>
    <w:rsid w:val="00CD6DDA"/>
    <w:rsid w:val="00CE0599"/>
    <w:rsid w:val="00CF6FA0"/>
    <w:rsid w:val="00D0258A"/>
    <w:rsid w:val="00D23474"/>
    <w:rsid w:val="00D34170"/>
    <w:rsid w:val="00D352D8"/>
    <w:rsid w:val="00D65576"/>
    <w:rsid w:val="00D703C0"/>
    <w:rsid w:val="00D80B68"/>
    <w:rsid w:val="00D8193A"/>
    <w:rsid w:val="00D91992"/>
    <w:rsid w:val="00D951E0"/>
    <w:rsid w:val="00D95E92"/>
    <w:rsid w:val="00DA6F7D"/>
    <w:rsid w:val="00DC7867"/>
    <w:rsid w:val="00DD230C"/>
    <w:rsid w:val="00DE16BC"/>
    <w:rsid w:val="00DE3499"/>
    <w:rsid w:val="00DF4359"/>
    <w:rsid w:val="00DF4D81"/>
    <w:rsid w:val="00E319C5"/>
    <w:rsid w:val="00E33610"/>
    <w:rsid w:val="00E352E3"/>
    <w:rsid w:val="00E64ABC"/>
    <w:rsid w:val="00E64BC5"/>
    <w:rsid w:val="00E65005"/>
    <w:rsid w:val="00E67EFD"/>
    <w:rsid w:val="00E84336"/>
    <w:rsid w:val="00E90E3A"/>
    <w:rsid w:val="00EA60C6"/>
    <w:rsid w:val="00EB46A1"/>
    <w:rsid w:val="00EB78A0"/>
    <w:rsid w:val="00ED1F92"/>
    <w:rsid w:val="00ED2739"/>
    <w:rsid w:val="00EE7F1D"/>
    <w:rsid w:val="00F03081"/>
    <w:rsid w:val="00F171B0"/>
    <w:rsid w:val="00F26315"/>
    <w:rsid w:val="00F51A12"/>
    <w:rsid w:val="00F61DC6"/>
    <w:rsid w:val="00F74157"/>
    <w:rsid w:val="00F830D5"/>
    <w:rsid w:val="00F863AC"/>
    <w:rsid w:val="00F91776"/>
    <w:rsid w:val="00FA2A84"/>
    <w:rsid w:val="00FB470F"/>
    <w:rsid w:val="00FC4025"/>
    <w:rsid w:val="00FC77A1"/>
    <w:rsid w:val="00FE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9288"/>
  <w15:docId w15:val="{1BE59788-7662-4AD3-B277-2D04FF3D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5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05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05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1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76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16D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95"/>
  </w:style>
  <w:style w:type="paragraph" w:styleId="Footer">
    <w:name w:val="footer"/>
    <w:basedOn w:val="Normal"/>
    <w:link w:val="FooterChar"/>
    <w:uiPriority w:val="99"/>
    <w:unhideWhenUsed/>
    <w:rsid w:val="00CC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95"/>
  </w:style>
  <w:style w:type="character" w:styleId="FollowedHyperlink">
    <w:name w:val="FollowedHyperlink"/>
    <w:basedOn w:val="DefaultParagraphFont"/>
    <w:uiPriority w:val="99"/>
    <w:semiHidden/>
    <w:unhideWhenUsed/>
    <w:rsid w:val="00815F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1755-0998.1235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111/1755-0998.136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A9F39-2E7C-43E9-A40F-28E3C176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g-Schroeder,Elizabeth</dc:creator>
  <cp:keywords/>
  <dc:description/>
  <cp:lastModifiedBy>Hemming-Schroeder,Elizabeth</cp:lastModifiedBy>
  <cp:revision>2</cp:revision>
  <cp:lastPrinted>2025-12-03T02:14:00Z</cp:lastPrinted>
  <dcterms:created xsi:type="dcterms:W3CDTF">2026-03-08T18:10:00Z</dcterms:created>
  <dcterms:modified xsi:type="dcterms:W3CDTF">2026-03-08T18:10:00Z</dcterms:modified>
</cp:coreProperties>
</file>